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3B16D7" w14:textId="6D0B1A53" w:rsidR="001B3368" w:rsidRPr="00E82394" w:rsidRDefault="00E82394" w:rsidP="00213A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239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B3368" w:rsidRPr="00E82394">
        <w:rPr>
          <w:rFonts w:ascii="Times New Roman" w:hAnsi="Times New Roman" w:cs="Times New Roman"/>
          <w:b/>
          <w:bCs/>
          <w:sz w:val="24"/>
          <w:szCs w:val="24"/>
        </w:rPr>
        <w:t>1. Primers used for validation experiments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1540"/>
        <w:gridCol w:w="3820"/>
        <w:gridCol w:w="1484"/>
        <w:gridCol w:w="1842"/>
      </w:tblGrid>
      <w:tr w:rsidR="001B3368" w:rsidRPr="00E82394" w14:paraId="1A115D09" w14:textId="77777777" w:rsidTr="005B310F">
        <w:trPr>
          <w:trHeight w:val="60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81DBC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Primer Name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970C9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Sequences (5' --&gt; 3'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8D7C4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mplicon Size (bp)</w:t>
            </w:r>
          </w:p>
        </w:tc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A40B7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Gene ID</w:t>
            </w:r>
          </w:p>
        </w:tc>
      </w:tr>
      <w:tr w:rsidR="001B3368" w:rsidRPr="00E82394" w14:paraId="27DB8579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F0B9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6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A381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GGGATGCCGATTTTGTTAAA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4B79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149</w:t>
            </w:r>
          </w:p>
        </w:tc>
        <w:tc>
          <w:tcPr>
            <w:tcW w:w="1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6953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DN253_c0_g1</w:t>
            </w:r>
          </w:p>
        </w:tc>
      </w:tr>
      <w:tr w:rsidR="001B3368" w:rsidRPr="00E82394" w14:paraId="2F7EA616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3126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6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4F81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TTTCCGGATCTCTTCTGGTG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4D364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E80C3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368" w:rsidRPr="00E82394" w14:paraId="68FE18BA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6D64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5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4F2B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GAGCAGCTTCCTTCTCGATG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2D85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F567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DN140030_c0_g1</w:t>
            </w:r>
          </w:p>
        </w:tc>
      </w:tr>
      <w:tr w:rsidR="001B3368" w:rsidRPr="00E82394" w14:paraId="1A234AD2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8D21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6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2AF6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CAAAGCAGCCGTATCAAACA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328DC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365C0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368" w:rsidRPr="00E82394" w14:paraId="561C5527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2C7C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6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74DA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GGCATCCACGCTTTAGAAGA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A6EF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1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1390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DN17834_c2_g1</w:t>
            </w:r>
          </w:p>
        </w:tc>
      </w:tr>
      <w:tr w:rsidR="001B3368" w:rsidRPr="00E82394" w14:paraId="2BA16E1D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8AD8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6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337F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TCACCACAGGCCTAGGATTC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65D5D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8848A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368" w:rsidRPr="00E82394" w14:paraId="03411CB5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090D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6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A329A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CGCAGATGAAGTTGAGTGGA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39F3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010CB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DN7313_c0_g2</w:t>
            </w:r>
          </w:p>
        </w:tc>
      </w:tr>
      <w:tr w:rsidR="001B3368" w:rsidRPr="00E82394" w14:paraId="7915534E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00E0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6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8943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CGACCTTGCTTCTTTTGACC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3B1DF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0B8C61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368" w:rsidRPr="00E82394" w14:paraId="69B9C2D4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D118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6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6600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TCGCCTAAGCAGGTAAGAGC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0F780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1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B9C0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DN22568_c0_g1</w:t>
            </w:r>
          </w:p>
        </w:tc>
      </w:tr>
      <w:tr w:rsidR="001B3368" w:rsidRPr="00E82394" w14:paraId="057ACEFA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352E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6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EA59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CAAGGCCTGAAAACAAAGGA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31A7E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C3C87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368" w:rsidRPr="00E82394" w14:paraId="5167A797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0EAE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6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1C74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CCATTGGCTGCGAAATTTAT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4F8D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146</w:t>
            </w:r>
          </w:p>
        </w:tc>
        <w:tc>
          <w:tcPr>
            <w:tcW w:w="1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C405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DN26059_c0_g1</w:t>
            </w:r>
          </w:p>
        </w:tc>
      </w:tr>
      <w:tr w:rsidR="001B3368" w:rsidRPr="00E82394" w14:paraId="3ABFF511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3967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6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ED53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CCCAACACTTCCTTCGGTAA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858E0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66D67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368" w:rsidRPr="00E82394" w14:paraId="1C170025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94F56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6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7EFE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TGCCTTTGTTTTCAGGTCTTG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ADB8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1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1E58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DN22568_c0_g2</w:t>
            </w:r>
          </w:p>
        </w:tc>
      </w:tr>
      <w:tr w:rsidR="001B3368" w:rsidRPr="00E82394" w14:paraId="6B7AF551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4DAE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70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D591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TCGCTGAGATTTGACCATTG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2EED8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1C623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368" w:rsidRPr="00E82394" w14:paraId="2DB531FC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2500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71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6584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TGCATTGGTGTTGTCCACTT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3DBD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134</w:t>
            </w:r>
          </w:p>
        </w:tc>
        <w:tc>
          <w:tcPr>
            <w:tcW w:w="1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4BC2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DN32881_c0_g1</w:t>
            </w:r>
          </w:p>
        </w:tc>
      </w:tr>
      <w:tr w:rsidR="001B3368" w:rsidRPr="00E82394" w14:paraId="677FCDAA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6897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72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2CBE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CGTTTTTCGGAGTTGCTTGT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93E3A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522AB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368" w:rsidRPr="00E82394" w14:paraId="5401E39B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E0E7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8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D835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GGCATAAGGGAGGGGTGTAG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3E5F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1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A989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DN587_c0_g1</w:t>
            </w:r>
          </w:p>
        </w:tc>
      </w:tr>
      <w:tr w:rsidR="001B3368" w:rsidRPr="00E82394" w14:paraId="0ABC36F6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8E71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8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7CCA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GTGGCTCACCGGTATGATTC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E0EE6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E6C44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368" w:rsidRPr="00E82394" w14:paraId="6A217C0A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52F11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85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85C2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CCTGTGCTTGCAATCGATAA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0A38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B64C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DN11964_c0_g1</w:t>
            </w:r>
          </w:p>
        </w:tc>
      </w:tr>
      <w:tr w:rsidR="001B3368" w:rsidRPr="00E82394" w14:paraId="7E53C2C5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8432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86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C2F9B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AAGGATGGTGCAGGTTTGT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B250C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93219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368" w:rsidRPr="00E82394" w14:paraId="19EE9DB8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E9AA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87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0065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CCTCTTCCTTCTTCGCCTTT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C9E0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9680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DN6046_c0_g2</w:t>
            </w:r>
          </w:p>
        </w:tc>
      </w:tr>
      <w:tr w:rsidR="001B3368" w:rsidRPr="00E82394" w14:paraId="1AE02C40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60ED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88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5012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TGTTCACATTTGCTGCCTGT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092A4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657B8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368" w:rsidRPr="00E82394" w14:paraId="75E9F7BA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5736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7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82CB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CCACTCGGAGTTTTCCTCAA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66DC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1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D9D8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DN42432_c0_g1</w:t>
            </w:r>
          </w:p>
        </w:tc>
      </w:tr>
      <w:tr w:rsidR="001B3368" w:rsidRPr="00E82394" w14:paraId="170FA692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869E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74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328B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CAATTCCCCGGTTGTTTGTA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DBB7C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E7EB5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368" w:rsidRPr="00E82394" w14:paraId="2388A9F9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E716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79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0BBD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GCTCAGCCGTTGGAATAC</w:t>
            </w:r>
          </w:p>
        </w:tc>
        <w:tc>
          <w:tcPr>
            <w:tcW w:w="14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E215D8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6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6CE48D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DN2245_c0_g1</w:t>
            </w:r>
          </w:p>
        </w:tc>
      </w:tr>
      <w:tr w:rsidR="001B3368" w:rsidRPr="00E82394" w14:paraId="0A380822" w14:textId="77777777" w:rsidTr="005B310F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D8A80" w14:textId="77777777" w:rsidR="001B3368" w:rsidRPr="00E82394" w:rsidRDefault="001B3368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tu180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7308F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GCCATTGAATCAACCGAACT</w:t>
            </w:r>
          </w:p>
        </w:tc>
        <w:tc>
          <w:tcPr>
            <w:tcW w:w="14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EB28A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545B1B" w14:textId="77777777" w:rsidR="001B3368" w:rsidRPr="00E82394" w:rsidRDefault="001B3368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29CB45B" w14:textId="77777777" w:rsidR="001B3368" w:rsidRDefault="001B3368" w:rsidP="001B3368"/>
    <w:p w14:paraId="70BFBCC8" w14:textId="77777777" w:rsidR="001B3368" w:rsidRDefault="001B3368" w:rsidP="001B3368"/>
    <w:p w14:paraId="06BA2791" w14:textId="77777777" w:rsidR="001B3368" w:rsidRDefault="001B3368" w:rsidP="001B3368"/>
    <w:p w14:paraId="2E8C9029" w14:textId="77777777" w:rsidR="001B3368" w:rsidRDefault="001B3368" w:rsidP="001B3368"/>
    <w:p w14:paraId="61834E5B" w14:textId="53F69792" w:rsidR="001B3368" w:rsidRDefault="001B3368" w:rsidP="001B3368"/>
    <w:p w14:paraId="3621AE02" w14:textId="451D40C4" w:rsidR="004D3409" w:rsidRDefault="004D3409" w:rsidP="001B3368"/>
    <w:p w14:paraId="0E4A8855" w14:textId="5C5CD249" w:rsidR="004D3409" w:rsidRDefault="004D3409">
      <w:pPr>
        <w:spacing w:after="0" w:line="240" w:lineRule="auto"/>
      </w:pPr>
      <w:r>
        <w:br w:type="page"/>
      </w:r>
    </w:p>
    <w:p w14:paraId="4EB1E9D4" w14:textId="73DA8E40" w:rsidR="004D3409" w:rsidRPr="00D2719A" w:rsidRDefault="00D2719A" w:rsidP="004D34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2719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</w:t>
      </w:r>
      <w:r w:rsidR="004D3409" w:rsidRPr="00D2719A">
        <w:rPr>
          <w:rFonts w:ascii="Times New Roman" w:hAnsi="Times New Roman" w:cs="Times New Roman"/>
          <w:b/>
          <w:bCs/>
          <w:sz w:val="24"/>
          <w:szCs w:val="24"/>
        </w:rPr>
        <w:t xml:space="preserve">able 2. </w:t>
      </w:r>
      <w:r>
        <w:rPr>
          <w:rFonts w:ascii="Times New Roman" w:hAnsi="Times New Roman" w:cs="Times New Roman"/>
          <w:b/>
          <w:bCs/>
          <w:sz w:val="24"/>
          <w:szCs w:val="24"/>
        </w:rPr>
        <w:t>Estimated</w:t>
      </w:r>
      <w:r w:rsidR="004D3409" w:rsidRPr="00D271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oncentrations of free amino acids</w:t>
      </w:r>
      <w:r w:rsidR="004D3409" w:rsidRPr="00D2719A">
        <w:rPr>
          <w:rFonts w:ascii="Times New Roman" w:hAnsi="Times New Roman" w:cs="Times New Roman"/>
          <w:b/>
          <w:bCs/>
          <w:sz w:val="24"/>
          <w:szCs w:val="24"/>
        </w:rPr>
        <w:t xml:space="preserve"> in hydroponic Chinese chive under salinity stress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127"/>
        <w:gridCol w:w="716"/>
        <w:gridCol w:w="1594"/>
        <w:gridCol w:w="1595"/>
        <w:gridCol w:w="1595"/>
        <w:gridCol w:w="1595"/>
      </w:tblGrid>
      <w:tr w:rsidR="004D3409" w:rsidRPr="004D3409" w14:paraId="11C74270" w14:textId="77777777" w:rsidTr="002A6397">
        <w:trPr>
          <w:trHeight w:val="363"/>
        </w:trPr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44CA0" w14:textId="4F13E0E8" w:rsidR="004D3409" w:rsidRPr="004D3409" w:rsidRDefault="004D3409" w:rsidP="004D3409">
            <w:pPr>
              <w:rPr>
                <w:rFonts w:cs="Times New Roman"/>
                <w:sz w:val="20"/>
                <w:szCs w:val="20"/>
              </w:rPr>
            </w:pPr>
            <w:r w:rsidRPr="004D3409">
              <w:rPr>
                <w:rFonts w:cs="Times New Roman"/>
                <w:sz w:val="20"/>
                <w:szCs w:val="20"/>
              </w:rPr>
              <w:br w:type="page"/>
              <w:t>Free amino acids</w:t>
            </w:r>
            <w:r w:rsidR="002A6397" w:rsidRPr="002A6397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E807" w14:textId="4F38D356" w:rsidR="004D3409" w:rsidRPr="004D3409" w:rsidRDefault="004D3409" w:rsidP="002A6397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rFonts w:eastAsia="宋体" w:cs="Times New Roman"/>
                <w:color w:val="000000"/>
                <w:sz w:val="20"/>
                <w:szCs w:val="20"/>
              </w:rPr>
              <w:t>Con (mM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3FA9" w14:textId="5A2FA78D" w:rsidR="004D3409" w:rsidRPr="004D3409" w:rsidRDefault="004D3409" w:rsidP="002A6397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rFonts w:eastAsia="宋体" w:cs="Times New Roman"/>
                <w:color w:val="000000"/>
                <w:sz w:val="20"/>
                <w:szCs w:val="20"/>
              </w:rPr>
              <w:t>S1 (mM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6AC7" w14:textId="17A3ADE5" w:rsidR="004D3409" w:rsidRPr="004D3409" w:rsidRDefault="004D3409" w:rsidP="002A6397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rFonts w:eastAsia="宋体" w:cs="Times New Roman"/>
                <w:color w:val="000000"/>
                <w:sz w:val="20"/>
                <w:szCs w:val="20"/>
              </w:rPr>
              <w:t>S2 (mM)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A964" w14:textId="6EE67C9A" w:rsidR="004D3409" w:rsidRPr="004D3409" w:rsidRDefault="004D3409" w:rsidP="002A6397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rFonts w:eastAsia="宋体" w:cs="Times New Roman"/>
                <w:color w:val="000000"/>
                <w:sz w:val="20"/>
                <w:szCs w:val="20"/>
              </w:rPr>
              <w:t>S3 (mM)</w:t>
            </w:r>
          </w:p>
        </w:tc>
      </w:tr>
      <w:tr w:rsidR="004D3409" w:rsidRPr="004D3409" w14:paraId="33FAD27A" w14:textId="77777777" w:rsidTr="004D3409">
        <w:trPr>
          <w:trHeight w:val="270"/>
        </w:trPr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85C0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rFonts w:eastAsia="宋体" w:cs="Times New Roman"/>
                <w:color w:val="000000"/>
                <w:sz w:val="20"/>
                <w:szCs w:val="20"/>
              </w:rPr>
              <w:t>Umami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3E008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rFonts w:eastAsia="宋体" w:cs="Times New Roman"/>
                <w:color w:val="000000"/>
                <w:sz w:val="20"/>
                <w:szCs w:val="20"/>
              </w:rPr>
              <w:t>Glu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5F1B" w14:textId="6B93C8FC" w:rsidR="004D3409" w:rsidRPr="004D3409" w:rsidRDefault="004D3409" w:rsidP="00E47554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4.84</w:t>
            </w:r>
            <w:r w:rsidR="00E4755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76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B8498" w14:textId="4D5E7F2A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5.43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444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AA9BD" w14:textId="0BABA1F1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5.37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448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8E6D" w14:textId="3737EDB1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4.74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367</w:t>
            </w:r>
          </w:p>
        </w:tc>
      </w:tr>
      <w:tr w:rsidR="004D3409" w:rsidRPr="004D3409" w14:paraId="04B90C27" w14:textId="77777777" w:rsidTr="004D3409">
        <w:trPr>
          <w:trHeight w:val="27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86954EF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BEC1AA8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rFonts w:eastAsia="宋体" w:cs="Times New Roman"/>
                <w:color w:val="000000"/>
                <w:sz w:val="20"/>
                <w:szCs w:val="20"/>
              </w:rPr>
              <w:t>Asp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6BC783F5" w14:textId="495F81CB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3.2</w:t>
            </w:r>
            <w:r w:rsidR="00E47554">
              <w:rPr>
                <w:sz w:val="20"/>
                <w:szCs w:val="20"/>
              </w:rPr>
              <w:t>0±</w:t>
            </w:r>
            <w:r w:rsidRPr="004D3409">
              <w:rPr>
                <w:sz w:val="20"/>
                <w:szCs w:val="20"/>
              </w:rPr>
              <w:t>0.37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01E418B" w14:textId="41B4B8CA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2.46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181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03C54EF0" w14:textId="1E87FC39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2.4</w:t>
            </w:r>
            <w:r w:rsidR="00E47554">
              <w:rPr>
                <w:sz w:val="20"/>
                <w:szCs w:val="20"/>
              </w:rPr>
              <w:t>0±</w:t>
            </w:r>
            <w:r w:rsidRPr="004D3409">
              <w:rPr>
                <w:sz w:val="20"/>
                <w:szCs w:val="20"/>
              </w:rPr>
              <w:t>0.20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4371EDB5" w14:textId="42B01FC0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2.21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301</w:t>
            </w:r>
          </w:p>
        </w:tc>
      </w:tr>
      <w:tr w:rsidR="004D3409" w:rsidRPr="004D3409" w14:paraId="4D3024E5" w14:textId="77777777" w:rsidTr="004D3409">
        <w:trPr>
          <w:trHeight w:val="27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A13EE03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rFonts w:eastAsia="宋体" w:cs="Times New Roman"/>
                <w:color w:val="000000"/>
                <w:sz w:val="20"/>
                <w:szCs w:val="20"/>
              </w:rPr>
              <w:t>Sweetness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99ECB9E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rFonts w:eastAsia="宋体" w:cs="Times New Roman"/>
                <w:color w:val="000000"/>
                <w:sz w:val="20"/>
                <w:szCs w:val="20"/>
              </w:rPr>
              <w:t>Ser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BF66721" w14:textId="2AD98E99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1.36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2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6DF4B36" w14:textId="104ABED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1.7</w:t>
            </w:r>
            <w:r w:rsidR="00E47554">
              <w:rPr>
                <w:sz w:val="20"/>
                <w:szCs w:val="20"/>
              </w:rPr>
              <w:t>0±</w:t>
            </w:r>
            <w:r w:rsidRPr="004D3409">
              <w:rPr>
                <w:sz w:val="20"/>
                <w:szCs w:val="20"/>
              </w:rPr>
              <w:t>0.046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0F551184" w14:textId="1B56D085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2.17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16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4D8D9F96" w14:textId="0DB61E23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1.85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151</w:t>
            </w:r>
          </w:p>
        </w:tc>
      </w:tr>
      <w:tr w:rsidR="004D3409" w:rsidRPr="004D3409" w14:paraId="513D4F8E" w14:textId="77777777" w:rsidTr="004D3409">
        <w:trPr>
          <w:trHeight w:val="27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B043224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B047DD2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rFonts w:eastAsia="宋体" w:cs="Times New Roman"/>
                <w:color w:val="000000"/>
                <w:sz w:val="20"/>
                <w:szCs w:val="20"/>
              </w:rPr>
              <w:t>Ala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765BCCF5" w14:textId="336C6FB3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81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17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3AD2D3F5" w14:textId="1A164641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64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73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451A28B5" w14:textId="725B56A8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51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125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7988544" w14:textId="03C2BAF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51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38</w:t>
            </w:r>
          </w:p>
        </w:tc>
      </w:tr>
      <w:tr w:rsidR="004D3409" w:rsidRPr="004D3409" w14:paraId="505D7D8B" w14:textId="77777777" w:rsidTr="004D3409">
        <w:trPr>
          <w:trHeight w:val="27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821C9DC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0349DD82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rFonts w:eastAsia="宋体" w:cs="Times New Roman"/>
                <w:color w:val="000000"/>
                <w:sz w:val="20"/>
                <w:szCs w:val="20"/>
              </w:rPr>
              <w:t>Thr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3C37CDF" w14:textId="6B00946B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6</w:t>
            </w:r>
            <w:r w:rsidR="00E47554">
              <w:rPr>
                <w:sz w:val="20"/>
                <w:szCs w:val="20"/>
              </w:rPr>
              <w:t>0±</w:t>
            </w:r>
            <w:r w:rsidRPr="004D3409">
              <w:rPr>
                <w:sz w:val="20"/>
                <w:szCs w:val="20"/>
              </w:rPr>
              <w:t>0.10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3D9A5D24" w14:textId="72C70BE6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48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6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5F40EA9" w14:textId="4D3F44CF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57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3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5EE34867" w14:textId="16CD433A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51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18</w:t>
            </w:r>
          </w:p>
        </w:tc>
      </w:tr>
      <w:tr w:rsidR="004D3409" w:rsidRPr="004D3409" w14:paraId="7EDF0719" w14:textId="77777777" w:rsidTr="004D3409">
        <w:trPr>
          <w:trHeight w:val="27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2DA62D71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5B2A09C3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rFonts w:eastAsia="宋体" w:cs="Times New Roman"/>
                <w:color w:val="000000"/>
                <w:sz w:val="20"/>
                <w:szCs w:val="20"/>
              </w:rPr>
              <w:t>Gly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76C56324" w14:textId="101FFBDA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73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317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0D794C19" w14:textId="3F1B0703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23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127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016923D7" w14:textId="22826DB2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59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97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3990B0E5" w14:textId="0758420E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19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32</w:t>
            </w:r>
          </w:p>
        </w:tc>
      </w:tr>
      <w:tr w:rsidR="004D3409" w:rsidRPr="004D3409" w14:paraId="41184A0E" w14:textId="77777777" w:rsidTr="004D3409">
        <w:trPr>
          <w:trHeight w:val="27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4D204171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97B7386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rFonts w:eastAsia="宋体" w:cs="Times New Roman"/>
                <w:color w:val="000000"/>
                <w:sz w:val="20"/>
                <w:szCs w:val="20"/>
              </w:rPr>
              <w:t>Pro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00BD5F7" w14:textId="4C6BC403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14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21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11C28FE" w14:textId="355E9378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2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29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505D5DF5" w14:textId="6E83ADD5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2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18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28EA56FF" w14:textId="31789C39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25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12</w:t>
            </w:r>
          </w:p>
        </w:tc>
      </w:tr>
      <w:tr w:rsidR="004D3409" w:rsidRPr="004D3409" w14:paraId="2B897FF5" w14:textId="77777777" w:rsidTr="004D3409">
        <w:trPr>
          <w:trHeight w:val="27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BDDD79F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68A5D51D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rFonts w:eastAsia="宋体" w:cs="Times New Roman"/>
                <w:color w:val="000000"/>
                <w:sz w:val="20"/>
                <w:szCs w:val="20"/>
              </w:rPr>
              <w:t>Gln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3CED9805" w14:textId="6492488E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3.72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373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01EDD388" w14:textId="3B0EAB59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3.8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435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BD8C879" w14:textId="1ED61885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3.88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97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68F890C" w14:textId="7EE72DF2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3.58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35</w:t>
            </w:r>
            <w:r w:rsidR="00E47554">
              <w:rPr>
                <w:sz w:val="20"/>
                <w:szCs w:val="20"/>
              </w:rPr>
              <w:t>0</w:t>
            </w:r>
          </w:p>
        </w:tc>
      </w:tr>
      <w:tr w:rsidR="004D3409" w:rsidRPr="004D3409" w14:paraId="50C0D14A" w14:textId="77777777" w:rsidTr="004D3409">
        <w:trPr>
          <w:trHeight w:val="27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54FE9160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51BF2A1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rFonts w:eastAsia="宋体" w:cs="Times New Roman"/>
                <w:color w:val="000000"/>
                <w:sz w:val="20"/>
                <w:szCs w:val="20"/>
              </w:rPr>
              <w:t>Asn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5C37F3C3" w14:textId="2D09EDD2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1.35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188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98F618B" w14:textId="11B14773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23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22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3C9E0C4E" w14:textId="24D8639D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1.25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42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64ADB03" w14:textId="692F0338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23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59</w:t>
            </w:r>
          </w:p>
        </w:tc>
      </w:tr>
      <w:tr w:rsidR="004D3409" w:rsidRPr="004D3409" w14:paraId="6FEEBED9" w14:textId="77777777" w:rsidTr="004D3409">
        <w:trPr>
          <w:trHeight w:val="27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1029DD80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rFonts w:eastAsia="宋体" w:cs="Times New Roman"/>
                <w:color w:val="000000"/>
                <w:sz w:val="20"/>
                <w:szCs w:val="20"/>
              </w:rPr>
              <w:t>Bitterness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31233445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rFonts w:eastAsia="宋体" w:cs="Times New Roman"/>
                <w:color w:val="000000"/>
                <w:sz w:val="20"/>
                <w:szCs w:val="20"/>
              </w:rPr>
              <w:t>His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2E98FA75" w14:textId="22C36ADE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091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1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3DCD279B" w14:textId="76055B1E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061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11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02753BA1" w14:textId="0DFC7DEF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084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06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667D4C8E" w14:textId="58AEB3ED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059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21</w:t>
            </w:r>
          </w:p>
        </w:tc>
      </w:tr>
      <w:tr w:rsidR="004D3409" w:rsidRPr="004D3409" w14:paraId="0C869F4F" w14:textId="77777777" w:rsidTr="004D3409">
        <w:trPr>
          <w:trHeight w:val="270"/>
        </w:trPr>
        <w:tc>
          <w:tcPr>
            <w:tcW w:w="1127" w:type="dxa"/>
            <w:shd w:val="clear" w:color="auto" w:fill="auto"/>
            <w:noWrap/>
            <w:vAlign w:val="center"/>
            <w:hideMark/>
          </w:tcPr>
          <w:p w14:paraId="351C84D1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22014AD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rFonts w:eastAsia="宋体" w:cs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1594" w:type="dxa"/>
            <w:shd w:val="clear" w:color="auto" w:fill="auto"/>
            <w:noWrap/>
            <w:vAlign w:val="center"/>
            <w:hideMark/>
          </w:tcPr>
          <w:p w14:paraId="43C60704" w14:textId="50CB496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056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14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F07F9F3" w14:textId="250D509F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037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06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100C9C6C" w14:textId="01FF4D46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043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05</w:t>
            </w:r>
          </w:p>
        </w:tc>
        <w:tc>
          <w:tcPr>
            <w:tcW w:w="1595" w:type="dxa"/>
            <w:shd w:val="clear" w:color="auto" w:fill="auto"/>
            <w:noWrap/>
            <w:vAlign w:val="center"/>
            <w:hideMark/>
          </w:tcPr>
          <w:p w14:paraId="4ED9971A" w14:textId="60DAFF8E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039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08</w:t>
            </w:r>
          </w:p>
        </w:tc>
      </w:tr>
      <w:tr w:rsidR="004D3409" w:rsidRPr="004D3409" w14:paraId="687DEE71" w14:textId="77777777" w:rsidTr="004D3409">
        <w:trPr>
          <w:trHeight w:val="270"/>
        </w:trPr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A4B87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04BDD" w14:textId="77777777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rFonts w:eastAsia="宋体" w:cs="Times New Roman"/>
                <w:color w:val="000000"/>
                <w:sz w:val="20"/>
                <w:szCs w:val="20"/>
              </w:rPr>
              <w:t>Val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B449D" w14:textId="028D1C0D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067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08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0119" w14:textId="2C655884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061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01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AC931" w14:textId="2239A0A5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064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02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51D9D" w14:textId="54E25E42" w:rsidR="004D3409" w:rsidRPr="004D3409" w:rsidRDefault="004D3409" w:rsidP="004D3409">
            <w:pPr>
              <w:rPr>
                <w:rFonts w:eastAsia="宋体" w:cs="Times New Roman"/>
                <w:color w:val="000000"/>
                <w:sz w:val="20"/>
                <w:szCs w:val="20"/>
              </w:rPr>
            </w:pPr>
            <w:r w:rsidRPr="004D3409">
              <w:rPr>
                <w:sz w:val="20"/>
                <w:szCs w:val="20"/>
              </w:rPr>
              <w:t>0.061</w:t>
            </w:r>
            <w:r w:rsidR="00E47554">
              <w:rPr>
                <w:sz w:val="20"/>
                <w:szCs w:val="20"/>
              </w:rPr>
              <w:t>±</w:t>
            </w:r>
            <w:r w:rsidRPr="004D3409">
              <w:rPr>
                <w:sz w:val="20"/>
                <w:szCs w:val="20"/>
              </w:rPr>
              <w:t>0.004</w:t>
            </w:r>
          </w:p>
        </w:tc>
      </w:tr>
    </w:tbl>
    <w:p w14:paraId="204600FC" w14:textId="3C34DAE6" w:rsidR="004D3409" w:rsidRPr="005A3C5E" w:rsidRDefault="002A6397" w:rsidP="002A6397">
      <w:pPr>
        <w:jc w:val="both"/>
        <w:rPr>
          <w:rFonts w:ascii="Times New Roman" w:hAnsi="Times New Roman" w:cs="Times New Roman"/>
          <w:color w:val="000000"/>
          <w:szCs w:val="21"/>
        </w:rPr>
      </w:pPr>
      <w:r w:rsidRPr="002A6397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 xml:space="preserve"> </w:t>
      </w:r>
      <w:r w:rsidR="004D3409" w:rsidRPr="005A3C5E">
        <w:rPr>
          <w:rFonts w:ascii="Times New Roman" w:hAnsi="Times New Roman" w:cs="Times New Roman"/>
          <w:szCs w:val="21"/>
        </w:rPr>
        <w:t xml:space="preserve">Values are expressed as average </w:t>
      </w:r>
      <w:r w:rsidR="004D3409" w:rsidRPr="005A3C5E">
        <w:rPr>
          <w:rFonts w:ascii="Times New Roman" w:hAnsi="Times New Roman" w:cs="Times New Roman"/>
          <w:color w:val="000000"/>
          <w:szCs w:val="21"/>
        </w:rPr>
        <w:t>± standard deviation (n=3).</w:t>
      </w:r>
      <w:r>
        <w:rPr>
          <w:rFonts w:ascii="Times New Roman" w:hAnsi="Times New Roman" w:cs="Times New Roman"/>
          <w:color w:val="000000"/>
          <w:szCs w:val="21"/>
        </w:rPr>
        <w:t xml:space="preserve"> The estimated</w:t>
      </w:r>
      <w:r w:rsidRPr="002A6397">
        <w:rPr>
          <w:rFonts w:ascii="Times New Roman" w:hAnsi="Times New Roman" w:cs="Times New Roman"/>
          <w:color w:val="000000"/>
          <w:szCs w:val="21"/>
        </w:rPr>
        <w:t xml:space="preserve"> </w:t>
      </w:r>
      <w:r>
        <w:rPr>
          <w:rFonts w:ascii="Times New Roman" w:hAnsi="Times New Roman" w:cs="Times New Roman"/>
          <w:color w:val="000000"/>
          <w:szCs w:val="21"/>
        </w:rPr>
        <w:t>concentrations</w:t>
      </w:r>
      <w:r>
        <w:rPr>
          <w:rFonts w:ascii="Times New Roman" w:hAnsi="Times New Roman" w:cs="Times New Roman"/>
          <w:color w:val="000000"/>
          <w:szCs w:val="21"/>
        </w:rPr>
        <w:t xml:space="preserve"> of FAA in </w:t>
      </w:r>
      <w:r w:rsidR="00E47554">
        <w:rPr>
          <w:rFonts w:ascii="Times New Roman" w:hAnsi="Times New Roman" w:cs="Times New Roman"/>
          <w:color w:val="000000"/>
          <w:szCs w:val="21"/>
        </w:rPr>
        <w:t>Chinese</w:t>
      </w:r>
      <w:r>
        <w:rPr>
          <w:rFonts w:ascii="Times New Roman" w:hAnsi="Times New Roman" w:cs="Times New Roman"/>
          <w:color w:val="000000"/>
          <w:szCs w:val="21"/>
        </w:rPr>
        <w:t xml:space="preserve"> chive were transformed based on the leaf water content at 92%. A</w:t>
      </w:r>
      <w:r w:rsidR="004D3409">
        <w:rPr>
          <w:rFonts w:ascii="Times New Roman" w:hAnsi="Times New Roman" w:cs="Times New Roman"/>
          <w:color w:val="000000"/>
          <w:szCs w:val="21"/>
        </w:rPr>
        <w:t xml:space="preserve">mino acids with concentration below 0.05mM were excluded from calculations.  </w:t>
      </w:r>
    </w:p>
    <w:p w14:paraId="6FFC1734" w14:textId="35131A2E" w:rsidR="004D3409" w:rsidRPr="004D3409" w:rsidRDefault="004D3409" w:rsidP="001B3368"/>
    <w:p w14:paraId="38E02CF4" w14:textId="77777777" w:rsidR="004D3409" w:rsidRDefault="004D3409" w:rsidP="001B3368">
      <w:pPr>
        <w:rPr>
          <w:rFonts w:hint="eastAsia"/>
        </w:rPr>
      </w:pPr>
    </w:p>
    <w:p w14:paraId="0561F49F" w14:textId="77777777" w:rsidR="001B3368" w:rsidRDefault="001B3368">
      <w:pPr>
        <w:spacing w:after="0" w:line="240" w:lineRule="auto"/>
      </w:pPr>
      <w:r>
        <w:br w:type="page"/>
      </w:r>
    </w:p>
    <w:p w14:paraId="19F21908" w14:textId="77777777" w:rsidR="007A6B30" w:rsidRDefault="007A6B30" w:rsidP="007A6B30">
      <w:pPr>
        <w:rPr>
          <w:rFonts w:ascii="Times New Roman" w:hAnsi="Times New Roman" w:cs="Times New Roman"/>
        </w:rPr>
        <w:sectPr w:rsidR="007A6B3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910556" w14:textId="10B9667B" w:rsidR="007A6B30" w:rsidRPr="00E82394" w:rsidRDefault="00E82394" w:rsidP="007A6B3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239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2719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7A6B30" w:rsidRPr="00E82394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A6B30" w:rsidRPr="00E82394">
        <w:rPr>
          <w:rFonts w:ascii="Times New Roman" w:hAnsi="Times New Roman" w:cs="Times New Roman"/>
          <w:b/>
          <w:bCs/>
          <w:sz w:val="24"/>
          <w:szCs w:val="24"/>
        </w:rPr>
        <w:t xml:space="preserve">Dynamic changes of amino acids and </w:t>
      </w:r>
      <w:r w:rsidR="00213A79" w:rsidRPr="00E82394">
        <w:rPr>
          <w:rFonts w:ascii="Times New Roman" w:hAnsi="Times New Roman" w:cs="Times New Roman"/>
          <w:b/>
          <w:bCs/>
          <w:sz w:val="24"/>
          <w:szCs w:val="24"/>
        </w:rPr>
        <w:t>derivate</w:t>
      </w:r>
      <w:r w:rsidR="007A6B30" w:rsidRPr="00E82394">
        <w:rPr>
          <w:rFonts w:ascii="Times New Roman" w:hAnsi="Times New Roman" w:cs="Times New Roman"/>
          <w:b/>
          <w:bCs/>
          <w:sz w:val="24"/>
          <w:szCs w:val="24"/>
        </w:rPr>
        <w:t xml:space="preserve"> under various salt stresses</w:t>
      </w:r>
    </w:p>
    <w:tbl>
      <w:tblPr>
        <w:tblW w:w="15296" w:type="dxa"/>
        <w:tblInd w:w="-5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567"/>
        <w:gridCol w:w="851"/>
        <w:gridCol w:w="34"/>
        <w:gridCol w:w="535"/>
        <w:gridCol w:w="34"/>
        <w:gridCol w:w="534"/>
        <w:gridCol w:w="34"/>
        <w:gridCol w:w="603"/>
        <w:gridCol w:w="34"/>
        <w:gridCol w:w="601"/>
        <w:gridCol w:w="709"/>
        <w:gridCol w:w="25"/>
        <w:gridCol w:w="681"/>
        <w:gridCol w:w="643"/>
        <w:gridCol w:w="517"/>
        <w:gridCol w:w="127"/>
        <w:gridCol w:w="643"/>
        <w:gridCol w:w="643"/>
        <w:gridCol w:w="390"/>
        <w:gridCol w:w="254"/>
        <w:gridCol w:w="643"/>
        <w:gridCol w:w="643"/>
        <w:gridCol w:w="263"/>
        <w:gridCol w:w="381"/>
        <w:gridCol w:w="643"/>
        <w:gridCol w:w="643"/>
        <w:gridCol w:w="644"/>
      </w:tblGrid>
      <w:tr w:rsidR="00EF20BB" w:rsidRPr="009C05F3" w14:paraId="4407FAB6" w14:textId="77777777" w:rsidTr="00097EEC">
        <w:trPr>
          <w:trHeight w:val="24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869AAB" w14:textId="77777777" w:rsidR="00EF20BB" w:rsidRPr="00097EEC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ex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E87793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rmula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4019FE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onization model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320C13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AS</w:t>
            </w:r>
          </w:p>
        </w:tc>
        <w:tc>
          <w:tcPr>
            <w:tcW w:w="56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0616D5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1 (Da)</w:t>
            </w:r>
          </w:p>
        </w:tc>
        <w:tc>
          <w:tcPr>
            <w:tcW w:w="56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A6D2BA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Q3 (Da)</w:t>
            </w:r>
          </w:p>
        </w:tc>
        <w:tc>
          <w:tcPr>
            <w:tcW w:w="63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DEF123E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olecular Weight</w:t>
            </w:r>
          </w:p>
        </w:tc>
        <w:tc>
          <w:tcPr>
            <w:tcW w:w="63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9BCB4A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on mode</w:t>
            </w:r>
          </w:p>
        </w:tc>
        <w:tc>
          <w:tcPr>
            <w:tcW w:w="73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D2859C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onization model</w:t>
            </w:r>
          </w:p>
        </w:tc>
        <w:tc>
          <w:tcPr>
            <w:tcW w:w="18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A394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F453188" wp14:editId="5C8A0EC3">
                      <wp:simplePos x="0" y="0"/>
                      <wp:positionH relativeFrom="column">
                        <wp:posOffset>104882</wp:posOffset>
                      </wp:positionH>
                      <wp:positionV relativeFrom="paragraph">
                        <wp:posOffset>166137</wp:posOffset>
                      </wp:positionV>
                      <wp:extent cx="907961" cy="0"/>
                      <wp:effectExtent l="0" t="0" r="26035" b="1905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7961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line w14:anchorId="6BA2D7BC" id="直接连接符 1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.25pt,13.1pt" to="79.75pt,1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9C05F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Con </w:t>
            </w:r>
          </w:p>
        </w:tc>
        <w:tc>
          <w:tcPr>
            <w:tcW w:w="18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62056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7653F4F" wp14:editId="423A85D4">
                      <wp:simplePos x="0" y="0"/>
                      <wp:positionH relativeFrom="column">
                        <wp:posOffset>96520</wp:posOffset>
                      </wp:positionH>
                      <wp:positionV relativeFrom="paragraph">
                        <wp:posOffset>163195</wp:posOffset>
                      </wp:positionV>
                      <wp:extent cx="907415" cy="0"/>
                      <wp:effectExtent l="0" t="0" r="26035" b="1905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741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line w14:anchorId="23F7DFB8" id="直接连接符 2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.6pt,12.85pt" to="79.05pt,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9C05F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S1 </w:t>
            </w:r>
          </w:p>
        </w:tc>
        <w:tc>
          <w:tcPr>
            <w:tcW w:w="18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3463B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A2CDE78" wp14:editId="065F943D">
                      <wp:simplePos x="0" y="0"/>
                      <wp:positionH relativeFrom="column">
                        <wp:posOffset>85725</wp:posOffset>
                      </wp:positionH>
                      <wp:positionV relativeFrom="paragraph">
                        <wp:posOffset>165735</wp:posOffset>
                      </wp:positionV>
                      <wp:extent cx="907415" cy="0"/>
                      <wp:effectExtent l="0" t="0" r="26035" b="1905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741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line w14:anchorId="0C5CC032" id="直接连接符 3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.75pt,13.05pt" to="78.2pt,1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2</w:t>
            </w:r>
          </w:p>
        </w:tc>
        <w:tc>
          <w:tcPr>
            <w:tcW w:w="23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A07BE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sz w:val="14"/>
                <w:szCs w:val="1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BC69831" wp14:editId="2CC953D6">
                      <wp:simplePos x="0" y="0"/>
                      <wp:positionH relativeFrom="column">
                        <wp:posOffset>111760</wp:posOffset>
                      </wp:positionH>
                      <wp:positionV relativeFrom="paragraph">
                        <wp:posOffset>163195</wp:posOffset>
                      </wp:positionV>
                      <wp:extent cx="907415" cy="0"/>
                      <wp:effectExtent l="0" t="0" r="26035" b="1905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07415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      <w:pict>
                    <v:line w14:anchorId="4C51643F" id="直接连接符 4" o:spid="_x0000_s1026" style="position:absolute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.8pt,12.85pt" to="80.25pt,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" strokecolor="black [3213]" strokeweight=".5pt">
                      <v:stroke joinstyle="miter"/>
                    </v:line>
                  </w:pict>
                </mc:Fallback>
              </mc:AlternateConten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3</w:t>
            </w:r>
            <w:r w:rsidRPr="009C05F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</w:tr>
      <w:tr w:rsidR="00EF20BB" w:rsidRPr="009C05F3" w14:paraId="470BFEDA" w14:textId="77777777" w:rsidTr="00097EEC">
        <w:trPr>
          <w:trHeight w:val="33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29E72C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96284D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4D6FB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84BA7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4B11DE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6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96770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1FBD7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27643C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34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D38D2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8F3C3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05F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p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C5137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05F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p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D4687F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05F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  <w:r w:rsidRPr="009C05F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B9AED9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05F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p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758516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05F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p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7F770E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05F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  <w:r w:rsidRPr="009C05F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073AA9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05F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p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6258C8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05F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p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4E65F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05F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  <w:r w:rsidRPr="009C05F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68BC7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05F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p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D0CC9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05F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p2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05D67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9C05F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</w:t>
            </w:r>
            <w:r w:rsidRPr="009C05F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</w:tr>
      <w:tr w:rsidR="00EF20BB" w:rsidRPr="009C05F3" w14:paraId="0AC2E294" w14:textId="77777777" w:rsidTr="00097EEC">
        <w:trPr>
          <w:trHeight w:val="319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C125" w14:textId="6705510C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ee amino acids (mg / 100g DW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A7B03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E025F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DE002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7A356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208AF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417E3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321B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6BC3" w14:textId="77777777" w:rsidR="00EF20BB" w:rsidRPr="00022B59" w:rsidRDefault="00EF20BB" w:rsidP="005B3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F667" w14:textId="77777777" w:rsidR="00EF20BB" w:rsidRPr="00022B59" w:rsidRDefault="00EF20BB" w:rsidP="005B3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89BC" w14:textId="77777777" w:rsidR="00EF20BB" w:rsidRPr="00022B59" w:rsidRDefault="00EF20BB" w:rsidP="005B3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D39C" w14:textId="77777777" w:rsidR="00EF20BB" w:rsidRPr="00022B59" w:rsidRDefault="00EF20BB" w:rsidP="005B3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4B7C6" w14:textId="77777777" w:rsidR="00EF20BB" w:rsidRPr="00022B59" w:rsidRDefault="00EF20BB" w:rsidP="005B3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184C" w14:textId="77777777" w:rsidR="00EF20BB" w:rsidRPr="00022B59" w:rsidRDefault="00EF20BB" w:rsidP="005B3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FEEB4" w14:textId="77777777" w:rsidR="00EF20BB" w:rsidRPr="00022B59" w:rsidRDefault="00EF20BB" w:rsidP="005B3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55A17" w14:textId="77777777" w:rsidR="00EF20BB" w:rsidRPr="00022B59" w:rsidRDefault="00EF20BB" w:rsidP="005B3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DF102" w14:textId="77777777" w:rsidR="00EF20BB" w:rsidRPr="00022B59" w:rsidRDefault="00EF20BB" w:rsidP="005B3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AC99" w14:textId="77777777" w:rsidR="00EF20BB" w:rsidRPr="00022B59" w:rsidRDefault="00EF20BB" w:rsidP="005B3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13F61" w14:textId="77777777" w:rsidR="00EF20BB" w:rsidRPr="00022B59" w:rsidRDefault="00EF20BB" w:rsidP="005B3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1EE4" w14:textId="77777777" w:rsidR="00EF20BB" w:rsidRPr="00022B59" w:rsidRDefault="00EF20BB" w:rsidP="005B310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EF20BB" w:rsidRPr="009C05F3" w14:paraId="7309F792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B01C2" w14:textId="6A88AAA3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L-Glutam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F5FF2" w14:textId="62F5B89B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5H9NO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0931D" w14:textId="0478075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8B553" w14:textId="1B8A6739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56-86-0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0F94F" w14:textId="3F4526C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48.06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92277" w14:textId="75B8099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8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C161B" w14:textId="5C42E82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47.0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8F2B5" w14:textId="37EE374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3EEFC" w14:textId="70391B4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33679" w14:textId="180A6F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07.89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D7647" w14:textId="61C1A9D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12.75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F7615" w14:textId="242D0F5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29.2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1D9DE" w14:textId="1E17336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803.3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1C7A" w14:textId="72E39EB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38.26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12D7D" w14:textId="36FD15A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969.8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B04F5" w14:textId="22AFF02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43.3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9EEBD" w14:textId="603C6D1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70.00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8AA4B" w14:textId="733400D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72.3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9CCB9" w14:textId="7049792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641.0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FA802" w14:textId="5071E51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20.91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CFD30" w14:textId="71AC880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44.675</w:t>
            </w:r>
          </w:p>
        </w:tc>
      </w:tr>
      <w:tr w:rsidR="00EF20BB" w:rsidRPr="009C05F3" w14:paraId="7BE3933C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B93C6" w14:textId="2A8C6392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L-Glut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0F6F6" w14:textId="03C54673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5H10N2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F01A7" w14:textId="4068A3F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F25AE" w14:textId="058CE2D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56-85-9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55F06" w14:textId="31A8C03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47.069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B48B7" w14:textId="45C61DD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8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15EA9" w14:textId="37A493D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46.0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94C7D" w14:textId="0992650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8421D" w14:textId="0FD608E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28986" w14:textId="07BF5C4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08.2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2AF79" w14:textId="51A8341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23.46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28DF8" w14:textId="0CE372A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609.8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D5B34" w14:textId="16BFE4D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44.4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D0BA53" w14:textId="3166FC6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02.51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8D33A" w14:textId="710EC16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628.1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C2013" w14:textId="61F7CC5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56.2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76818" w14:textId="40646C7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84.77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14FD7" w14:textId="76911F3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71.17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ACE5" w14:textId="5B3CEC1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467.5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59319" w14:textId="673D034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49.36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911FB" w14:textId="29B5066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62.746</w:t>
            </w:r>
          </w:p>
        </w:tc>
      </w:tr>
      <w:tr w:rsidR="00EF20BB" w:rsidRPr="009C05F3" w14:paraId="59448D6B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468D2" w14:textId="33E07D82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L-Aspart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61C3A" w14:textId="7BDAD0A6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4H7NO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5B20A" w14:textId="50B6DAB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C02B8" w14:textId="1FCE5AC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56-84-8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14BEB" w14:textId="542FD32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34.04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A78F9" w14:textId="0AC8A839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7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FB2F0" w14:textId="0E3417F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33.1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069CB" w14:textId="528BBFE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76AF5" w14:textId="21806D5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20C2E" w14:textId="0658957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70.8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9F16A" w14:textId="1166811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461.28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F4BE4" w14:textId="54C5B9F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453.8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F689B" w14:textId="6D667BD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02.3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E909" w14:textId="63F8C59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41.53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4D93B" w14:textId="4A6F3DB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46.7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E99E8" w14:textId="0997F64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08.2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31B38" w14:textId="31970E1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53.79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80731" w14:textId="6D251B6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04.6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8A017" w14:textId="01D1EDC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49.88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628286" w14:textId="67A4BC9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15.3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62560" w14:textId="29237ED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23.651</w:t>
            </w:r>
          </w:p>
        </w:tc>
      </w:tr>
      <w:tr w:rsidR="00EF20BB" w:rsidRPr="009C05F3" w14:paraId="0B496833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22EE5" w14:textId="1D1CB2D6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L-Asparagine Anhydro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DC5AF" w14:textId="7A76F2C5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4H8N2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590C8" w14:textId="3B31FE5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02A10" w14:textId="66B50A0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70-47-3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A86C0" w14:textId="66AA20F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33.06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02C8D" w14:textId="6A185EC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7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9C490" w14:textId="4F73AFC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32.0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689A7" w14:textId="155EDC2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B8E22" w14:textId="274EC96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76C10" w14:textId="0C0C329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51.0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947E0" w14:textId="708CC02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90.46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740B4" w14:textId="3BDD72A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97.3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A1B8D" w14:textId="07834D6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3.34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FA1BF" w14:textId="15E69CB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9.01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D1F10" w14:textId="5A0AB0C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7.7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D7A42" w14:textId="4BF7B2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62.4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820D2" w14:textId="57559F3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62.78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01964" w14:textId="7F26E19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72.2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AE9F9" w14:textId="12F87B2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3.3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EA45D" w14:textId="436D7C39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8.88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45262" w14:textId="6924925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0.657</w:t>
            </w:r>
          </w:p>
        </w:tc>
      </w:tr>
      <w:tr w:rsidR="00EF20BB" w:rsidRPr="009C05F3" w14:paraId="2CAB07C7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F23E7" w14:textId="215C8E5B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L-Se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11150" w14:textId="57289C39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3H7N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ECF8" w14:textId="5C1CC1B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CEE2A" w14:textId="4B03D2D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56-45-1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995B3" w14:textId="3DF0407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06.04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0E910" w14:textId="28DF507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6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A005F" w14:textId="01482BD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05.0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D3C90" w14:textId="1A8A814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94A7C" w14:textId="28C396F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40C87" w14:textId="39EB9D1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47.5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18C74" w14:textId="63198DF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42.989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63041" w14:textId="2D20639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43.6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61FF4" w14:textId="68595FA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81.7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4B486" w14:textId="67593FD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75.13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E4D34" w14:textId="657287C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84.7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4732B" w14:textId="55B0052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14.3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32A10" w14:textId="20E5C2A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48.76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181CC" w14:textId="1D733D39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27.2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D7514" w14:textId="4ECB500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78.2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177C6" w14:textId="2074EA8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08.9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CDC44" w14:textId="55E3458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01.598</w:t>
            </w:r>
          </w:p>
        </w:tc>
      </w:tr>
      <w:tr w:rsidR="00EF20BB" w:rsidRPr="009C05F3" w14:paraId="2324077D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62680" w14:textId="7164EA2E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L-Al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FC1BB" w14:textId="02E68047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3H7N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81CD7" w14:textId="2A3E0E8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7523F" w14:textId="490D868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56-41-7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B3B8A" w14:textId="355D343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90.05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7F254" w14:textId="2EC74DF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44.05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84826" w14:textId="2C808B8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89.0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4A627" w14:textId="40038E1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729E4" w14:textId="1479DA8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A0111" w14:textId="06E7143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4.9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7C0C4" w14:textId="15EB0FB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9.55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B0601" w14:textId="79D3923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85.1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2364C" w14:textId="4E7CD8E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65.3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9C499" w14:textId="0DC5F9E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3.85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7E3E5" w14:textId="1A70855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4.0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E9884" w14:textId="4149706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7.6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DCF01" w14:textId="299EC5F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45.45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B250B" w14:textId="30EB7AB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5.2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8DC02" w14:textId="5A5BAB2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46.9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CF75D" w14:textId="75521A1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48.72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AA54B" w14:textId="1808525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42.089</w:t>
            </w:r>
          </w:p>
        </w:tc>
      </w:tr>
      <w:tr w:rsidR="00EF20BB" w:rsidRPr="009C05F3" w14:paraId="3414D7C2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006B3" w14:textId="78D747C9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L-Threo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DD507" w14:textId="299A80BB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4H9N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21268" w14:textId="065B7D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907B5" w14:textId="3C6D354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72-19-5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9821F" w14:textId="356D429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20.06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1B129" w14:textId="2ACB6EF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7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639D4" w14:textId="213630A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19.0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53BE1" w14:textId="295E93B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6F39D" w14:textId="02FECBF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7B610" w14:textId="31F2801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8.6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08B49" w14:textId="79878F6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2.489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C3294" w14:textId="7A4F58E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83.6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D4768" w14:textId="32E470D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66.8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9535A" w14:textId="5855C4B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0.96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F4CC1" w14:textId="0CFEA67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4.6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076A1" w14:textId="31E17A4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1.9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40716" w14:textId="3E04C27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69.28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08F90" w14:textId="14F5065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62.9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0667A" w14:textId="204EC55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63.8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7FDA7" w14:textId="4FC559F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60.22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AFDBB" w14:textId="7D2E9EE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9.790</w:t>
            </w:r>
          </w:p>
        </w:tc>
      </w:tr>
      <w:tr w:rsidR="00EF20BB" w:rsidRPr="009C05F3" w14:paraId="064D6590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60BBD" w14:textId="7963CB10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Gly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D1877" w14:textId="298D0CF8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2H5N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08005" w14:textId="65F448F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C2425" w14:textId="5F50015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56-40-6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381AD" w14:textId="1BB258A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76.03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28257" w14:textId="47AF450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3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F4229" w14:textId="04987DD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75.0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9F0B8" w14:textId="458001C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483CE" w14:textId="10A4EE8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07193" w14:textId="1868349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9.79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1FFB2" w14:textId="0C36A0D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9.16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B5410" w14:textId="712EDB3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7.6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4C226" w14:textId="04F10C9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8.2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931ED" w14:textId="0664DAE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1.04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D3054" w14:textId="3755EF4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2.1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4018D" w14:textId="4FFA4FC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44.5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C3B71" w14:textId="451E060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2.14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120E4" w14:textId="6F70F30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7.4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77F34" w14:textId="27B9728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2.9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7C675" w14:textId="26296E1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7.42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544CE" w14:textId="23B089E9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3.641</w:t>
            </w:r>
          </w:p>
        </w:tc>
      </w:tr>
      <w:tr w:rsidR="00EF20BB" w:rsidRPr="009C05F3" w14:paraId="5AB69B8D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DE6CE" w14:textId="208F370C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L-Pr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C4E17" w14:textId="6B32D718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5H9N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CBFB7" w14:textId="0CBCDFF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3B6F6" w14:textId="39986F7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47-85-3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EA8EC" w14:textId="38CE56B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16.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3505B" w14:textId="33D6ABB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70.1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E9F2D" w14:textId="47CD35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15.0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D85AB" w14:textId="6E5A951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DE8EE" w14:textId="0858D4D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2DA29" w14:textId="30156129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4.5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81D67" w14:textId="28F6065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9.26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CCF55" w14:textId="6E90DE8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5.6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AE4B1" w14:textId="4867240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9.8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43B09" w14:textId="3606CFF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2.67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98EDB" w14:textId="33A9F87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6.4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A1F16" w14:textId="37ACBF4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1.2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732F6" w14:textId="32057FD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5.31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AC20A" w14:textId="2722E55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3.9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2C13B" w14:textId="46211E5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7.1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5BAA1F" w14:textId="0A86EB6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9.56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A3380" w14:textId="37F198A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9.436</w:t>
            </w:r>
          </w:p>
        </w:tc>
      </w:tr>
      <w:tr w:rsidR="00EF20BB" w:rsidRPr="009C05F3" w14:paraId="721E6B90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A5959" w14:textId="3FB3707F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L-Hist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27F1A" w14:textId="40D69D70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6H9N3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2E521" w14:textId="41A72EB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D1747" w14:textId="43924E0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71-00-1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22D50A" w14:textId="6106F09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56.07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396BC" w14:textId="37B59C2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10.07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A6350" w14:textId="0AA06F8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55.0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0FD07" w14:textId="4B14782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7F73E" w14:textId="3CFA599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6A89A" w14:textId="37ED813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2.5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ECE25" w14:textId="38CB45C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5.55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7561B" w14:textId="6BD9ACC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4.4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F1C87" w14:textId="025810A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.9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65544" w14:textId="31590E4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9.08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1CC98" w14:textId="07315A4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1.3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DA94" w14:textId="061A2DE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1.9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8472B" w14:textId="297639D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3.69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F0992" w14:textId="632C8BA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3.6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F14C8" w14:textId="0285E57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.83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D2853" w14:textId="25C7E0D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2.50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0F907" w14:textId="7248BEB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9.292</w:t>
            </w:r>
          </w:p>
        </w:tc>
      </w:tr>
      <w:tr w:rsidR="00EF20BB" w:rsidRPr="009C05F3" w14:paraId="4945311C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17458" w14:textId="0C7A59EF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L-Ly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8FF59" w14:textId="36BBE925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6H14N2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9000D" w14:textId="665D8DD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3E357" w14:textId="6832D5D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56-87-1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55ABE" w14:textId="0FD5F14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47.069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71891" w14:textId="09E1865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8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661F2" w14:textId="14538D1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46.1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850A4" w14:textId="3EE5E78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A613F" w14:textId="51D3399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F27E00" w14:textId="5C51B93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9.8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87A73" w14:textId="6E51EB3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4.42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E6D50" w14:textId="5D24A5A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9.97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4603E" w14:textId="0218650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.3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CFD9E" w14:textId="262F1BB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9.73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A8118" w14:textId="5D6255E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8.8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768BC" w14:textId="79A4129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0.8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9C72C" w14:textId="0198CC1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1.65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A9269" w14:textId="40DEF01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1.3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FC587" w14:textId="0DB716F9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6.0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D9776E" w14:textId="43A0B5E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1.26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770F5" w14:textId="73992C4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9.786</w:t>
            </w:r>
          </w:p>
        </w:tc>
      </w:tr>
      <w:tr w:rsidR="00EF20BB" w:rsidRPr="009C05F3" w14:paraId="01FB188A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9CB4C" w14:textId="154F9A6C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L-Argi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9116E" w14:textId="24447D37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6H14N4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E7550" w14:textId="2C88929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75B6D" w14:textId="22CF896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74-79-3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B2484" w14:textId="62E4AC6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75.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48D1A" w14:textId="58EFBB3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70.0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624A5" w14:textId="70FD221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74.1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8A4A1" w14:textId="5033342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0BAC3" w14:textId="0887581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F99FD" w14:textId="3738CEE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9.1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6BA1" w14:textId="6FC28EF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2.57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4EEE9" w14:textId="5960754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.8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E1804" w14:textId="3152187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.4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C3435" w14:textId="2E731D7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6.769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BBE88" w14:textId="39989B8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.4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922C1" w14:textId="78F2BCE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.77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6F431" w14:textId="6CB1CBA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8.33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2F0D8" w14:textId="52E0321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6.5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E374F" w14:textId="6740EC4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.5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C84F4" w14:textId="23995B2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8.44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54169" w14:textId="2D05307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6.709</w:t>
            </w:r>
          </w:p>
        </w:tc>
      </w:tr>
      <w:tr w:rsidR="00EF20BB" w:rsidRPr="009C05F3" w14:paraId="36FBFCFB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90CE0" w14:textId="219DCC08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L-Va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F9D55" w14:textId="17F57977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5H11N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399F2" w14:textId="5F5884B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15D17A" w14:textId="06C6CA6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72-18-4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1F2C3" w14:textId="0E651DE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18.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FA96" w14:textId="6E025B6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72.1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BF481" w14:textId="25A0F75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17.0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FD28E" w14:textId="4CC4A77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D60C8" w14:textId="102A794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1A1FC" w14:textId="6A045CF9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6.8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00004" w14:textId="088F4BA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8.34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D4729" w14:textId="0D01070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8.5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FC218" w14:textId="4E4634B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.2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5D029" w14:textId="0867E00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6.99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F8CA3" w14:textId="06C89AE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.3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31798" w14:textId="44BBC13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.6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CD58C" w14:textId="0A8AF77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.81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91F98" w14:textId="46AFCEC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.3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DEBD9" w14:textId="6509C63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6.5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DD7AC" w14:textId="56B8B66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.39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7B448" w14:textId="42BAFDB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7.467</w:t>
            </w:r>
          </w:p>
        </w:tc>
      </w:tr>
      <w:tr w:rsidR="00EF20BB" w:rsidRPr="009C05F3" w14:paraId="5D87C918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50651" w14:textId="28422841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L-Tyro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0492A" w14:textId="173F41F0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9H11N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38DEC" w14:textId="2EABF30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88362" w14:textId="11F8893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60-18-4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508C3" w14:textId="343716F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82.08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E0998" w14:textId="531F653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36.07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2BD26" w14:textId="0A6143A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81.1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F25BB" w14:textId="2DE29EA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7695A" w14:textId="2F672F1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9B257" w14:textId="39A23E2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4.1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BABDE" w14:textId="5828B1A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4.58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D2B95" w14:textId="04258A7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4.3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DB4FE" w14:textId="7CF5CDA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.7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54127" w14:textId="51B8FF5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.92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3696" w14:textId="262B3A2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4.0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7BB8F" w14:textId="7A5AD79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4.1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33717" w14:textId="71752D3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4.07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54000" w14:textId="6DA76F2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.9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52741" w14:textId="5CBEA9B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.6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FA7A1" w14:textId="0E00997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.4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E9C1D" w14:textId="28D8E8B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.818</w:t>
            </w:r>
          </w:p>
        </w:tc>
      </w:tr>
      <w:tr w:rsidR="00EF20BB" w:rsidRPr="009C05F3" w14:paraId="41F5736A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A7F47" w14:textId="41F3C31B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L-Tryptopha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18D4E" w14:textId="2F00D9B6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11H12N2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699E3" w14:textId="54EC9E4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4A8E47" w14:textId="34E72299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73-22-3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11A86" w14:textId="510C2B7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205.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373A0" w14:textId="54C45D6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18.0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79F29" w14:textId="2997C4D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204.0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1C029" w14:textId="7308525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5BDAF" w14:textId="34D2416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25003" w14:textId="2121A51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.8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4726F" w14:textId="50AE96E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.67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6E32A" w14:textId="258F309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.79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5B01A" w14:textId="68BA3FE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.98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1BA5F" w14:textId="3115CDD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.55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7C20D" w14:textId="20592A7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.7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C4A03" w14:textId="3BDE7CC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.3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00E09" w14:textId="2CCABF6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5.03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74AE8" w14:textId="553CF9C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4.3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185BE" w14:textId="23C7195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.7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48D3D" w14:textId="2891BC6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.03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B0E03" w14:textId="5C40E419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.149</w:t>
            </w:r>
          </w:p>
        </w:tc>
      </w:tr>
      <w:tr w:rsidR="00EF20BB" w:rsidRPr="009C05F3" w14:paraId="610A7229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979C3" w14:textId="5AFFE08B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L-Isoleu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0CF90" w14:textId="713D0D3D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6H13N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770C0" w14:textId="077BF47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D48C3" w14:textId="0C18183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73-32-5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D075B" w14:textId="28F2933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32.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FEF79" w14:textId="7B78C44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86.1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2BE62" w14:textId="33AD75D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31.1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EB61B" w14:textId="7119473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CF112" w14:textId="36E14D9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16354" w14:textId="461699F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.39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C4B8E" w14:textId="6E43708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.22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B6FB7" w14:textId="71CD2E3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.7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96CF6" w14:textId="32923C3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.4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5FD05" w14:textId="047648C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.52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898FC" w14:textId="5A8E549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.7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1D22A" w14:textId="3FD7F5E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.9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86E33" w14:textId="010FFC4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.34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8654D" w14:textId="71929F1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.9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345D1" w14:textId="10E8295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.4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A2CBA" w14:textId="70D247F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.24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2D88E" w14:textId="6056A93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.061</w:t>
            </w:r>
          </w:p>
        </w:tc>
      </w:tr>
      <w:tr w:rsidR="00EF20BB" w:rsidRPr="009C05F3" w14:paraId="0CE56449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A8009" w14:textId="31050AD9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L-Leu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EBDC0" w14:textId="61CFD973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6H13N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2387B" w14:textId="62A80DD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D9656" w14:textId="1C7006E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61-90-5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D17F1" w14:textId="1D7CEE6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32.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C42F4" w14:textId="463DF22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86.1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172A5" w14:textId="7E8F22B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31.1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7DBEA" w14:textId="408AB33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C6DC8" w14:textId="003F24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3D4DC" w14:textId="5528799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.1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9B433" w14:textId="5AB440C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.75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2B3D6" w14:textId="542F479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.5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9F221" w14:textId="3748917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.37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AD094" w14:textId="287606E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.36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08984" w14:textId="7BE2720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.4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87F4C" w14:textId="24CB2C8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.79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84148" w14:textId="0E3C3B3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.03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D233F" w14:textId="313AA0A9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.6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E1BA7" w14:textId="6F1AC76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.8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7A192" w14:textId="7CB4BD7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.90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E37F4" w14:textId="5984C2A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1.689</w:t>
            </w:r>
          </w:p>
        </w:tc>
      </w:tr>
      <w:tr w:rsidR="00EF20BB" w:rsidRPr="009C05F3" w14:paraId="47D004AE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4F36C" w14:textId="0E17FF8A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L-Methio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B6B33" w14:textId="771A5FEE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5H11NO2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C4BC3" w14:textId="7B055A3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32F35" w14:textId="28B23C6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63-68-3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70D5F" w14:textId="107CFF1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50.05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8EA53" w14:textId="6921EE5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0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252E2" w14:textId="09A7B4B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49.0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2950D" w14:textId="2E17859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CCB65" w14:textId="3C976B9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1C4CB" w14:textId="2235500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5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782F4" w14:textId="5EA0E23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74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79100" w14:textId="39E2D04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69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275FC" w14:textId="78F1668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4F4E0" w14:textId="08C2264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7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31549" w14:textId="5AB9E1A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463B8" w14:textId="6CDDF9A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24748" w14:textId="3418C94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59342" w14:textId="7F09AA1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F3FCB" w14:textId="744BA04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F090B" w14:textId="14EA438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AAA9D" w14:textId="29DB7AB9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</w:tr>
      <w:tr w:rsidR="00EF20BB" w:rsidRPr="009C05F3" w14:paraId="09AD2924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0512B" w14:textId="6787B71F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L-Phenylal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69CD0" w14:textId="0F98F5FB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9H11N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AA842" w14:textId="53CB42B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5DDDE" w14:textId="12A1454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63-91-2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D6B15" w14:textId="40B11A0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66.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1F1E0" w14:textId="0FD0F11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20.08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8F1C6" w14:textId="67760A3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65.0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FF2C7" w14:textId="6FEF9E2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17875" w14:textId="1F6E083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CBADE" w14:textId="132D26A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9A9F8" w14:textId="2E92F95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49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73D5" w14:textId="7E0E24C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A7B7" w14:textId="7CC6FE9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4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102B3" w14:textId="297E049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45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18A76" w14:textId="4E2F77D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9870A" w14:textId="68516B3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E70FD" w14:textId="06553AA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58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1522E" w14:textId="2360162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A985D" w14:textId="50BDA16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3DF9B" w14:textId="4D2D197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57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62383" w14:textId="0B8E94E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</w:tr>
      <w:tr w:rsidR="00EF20BB" w:rsidRPr="009C05F3" w14:paraId="7E73D8D7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07AB" w14:textId="651592F0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L-Cyste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310CD" w14:textId="73A06C2D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3H7NO2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84E9A" w14:textId="194AA49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C6ABF" w14:textId="2E073F8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52-90-4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80485" w14:textId="321DDCF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22.02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221B5" w14:textId="4265D5F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59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3E9DA" w14:textId="141CADA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21.0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F4CE0" w14:textId="72F14D2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510CE" w14:textId="5EDBB52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8C410" w14:textId="09365B9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671A1" w14:textId="55352DC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202D5" w14:textId="26AA5D4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37AF2" w14:textId="6978875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08063" w14:textId="43EDE28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40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A3426" w14:textId="1469A29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4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F7C03" w14:textId="020EB51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52946" w14:textId="69C3D21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D4663" w14:textId="4E2A440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20347" w14:textId="28570CE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4A74B" w14:textId="0710EB1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6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29C53" w14:textId="1840543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60</w:t>
            </w:r>
          </w:p>
        </w:tc>
      </w:tr>
      <w:tr w:rsidR="00EF20BB" w:rsidRPr="009C05F3" w14:paraId="7DF0BCC0" w14:textId="77777777" w:rsidTr="00097EEC">
        <w:trPr>
          <w:trHeight w:val="319"/>
        </w:trPr>
        <w:tc>
          <w:tcPr>
            <w:tcW w:w="44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B541" w14:textId="192CAF5D" w:rsidR="00EF20BB" w:rsidRPr="00097EEC" w:rsidRDefault="00EF20BB" w:rsidP="007558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ulfur-containing derivatives</w:t>
            </w:r>
            <w:r w:rsidRPr="00097EEC">
              <w:rPr>
                <w:rFonts w:asciiTheme="minorEastAsia" w:hAnsiTheme="minorEastAsia" w:cs="Times New Roman" w:hint="eastAsia"/>
                <w:b/>
                <w:sz w:val="20"/>
                <w:szCs w:val="20"/>
              </w:rPr>
              <w:t xml:space="preserve"> </w:t>
            </w:r>
            <w:r w:rsidRPr="00097E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="00097E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</w:t>
            </w:r>
            <w:r w:rsidRPr="00097E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 / 100g DW)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4FEA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7A8F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7C6A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DEC0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497C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2DE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99D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72F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7D5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3AC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21A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FE0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4F6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06F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4F4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3CC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59A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20BB" w:rsidRPr="009C05F3" w14:paraId="548B83E8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60478" w14:textId="3D5C74F0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lastRenderedPageBreak/>
              <w:t>Glutathione-Oxidiz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626AB" w14:textId="35670696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20H32N6O12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63500" w14:textId="4C5B850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C3AC2" w14:textId="7E530AD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21-24-4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704AF" w14:textId="7E79EF5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613.152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B901A" w14:textId="11B49A2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48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4302D" w14:textId="4F48CB0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612.1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91C6A" w14:textId="2189B27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40831" w14:textId="26AA0EB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C7B48" w14:textId="0AB76219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41.9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27385" w14:textId="4D51F0A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48.69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65A41" w14:textId="3757D3A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32.2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15E82" w14:textId="2B65D07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403.6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37479" w14:textId="4A5CC09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452.75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8183A" w14:textId="66CB22C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430.9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653D9" w14:textId="5F74E13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484.8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B5918" w14:textId="096CC03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433.95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5961C" w14:textId="24376AD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338.7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C5FFA" w14:textId="70F5939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82.3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ACF51" w14:textId="67C02CE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61.2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01392" w14:textId="54BB34A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277.586</w:t>
            </w:r>
          </w:p>
        </w:tc>
      </w:tr>
      <w:tr w:rsidR="00EF20BB" w:rsidRPr="009C05F3" w14:paraId="04290CB6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03A25" w14:textId="4414BBAF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S-(5-Adenosyl)-L-Homocyste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34F45" w14:textId="0D20068E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14H20N6O5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4DBE3" w14:textId="2B3269F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47ACB" w14:textId="235E74C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979-92-0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783BB" w14:textId="4D20A43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385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5696F" w14:textId="1905512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36.0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AB2A0" w14:textId="4ACA0BC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384.1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35BCC" w14:textId="41ABB55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57960" w14:textId="7B72FCD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DCCF6" w14:textId="7D1A83F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5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CE617" w14:textId="590F179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92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3C969" w14:textId="108EA1B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29ECE" w14:textId="5A23EA1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6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320A0" w14:textId="1F86650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76128" w14:textId="3CFE9E2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6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71CDC" w14:textId="7328233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6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B2241" w14:textId="2821EBB9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84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DD4AD" w14:textId="5FB3340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4F279" w14:textId="6A4232F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6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6EEF0" w14:textId="102D6BB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7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94501" w14:textId="58DC3AB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627</w:t>
            </w:r>
          </w:p>
        </w:tc>
      </w:tr>
      <w:tr w:rsidR="00EF20BB" w:rsidRPr="009C05F3" w14:paraId="4A2E354E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95153" w14:textId="40489F3B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Methionine-Sulfox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1A142" w14:textId="5EA9D580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5H11NO3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46573" w14:textId="610CB8B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4CC03" w14:textId="4B3A7CB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62697-73-8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363C2" w14:textId="19F6A39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66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6ED0E" w14:textId="63CD346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7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11B49" w14:textId="45D0751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65.0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09A42" w14:textId="46B78D4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AAE8A" w14:textId="50DB97E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7DCD4" w14:textId="2749056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5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F9F3C" w14:textId="7E53909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CA221" w14:textId="2E6ED4A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6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4A3F5" w14:textId="2A0D576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2AAEC" w14:textId="1A6FC8B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45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3ED10" w14:textId="1B83C51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A43AB" w14:textId="0E72450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2F48D" w14:textId="508239D9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54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CA19B" w14:textId="17FABE6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4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0B617" w14:textId="3AD3DF2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650B7" w14:textId="57380CA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45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37DCE" w14:textId="0C3BEC0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</w:tr>
      <w:tr w:rsidR="00EF20BB" w:rsidRPr="009C05F3" w14:paraId="2AB0A910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FD9A2" w14:textId="128ADA84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D-Homocyste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D1610" w14:textId="017C171E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4H9NO2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4211B" w14:textId="1B463B3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6D29D" w14:textId="02C78549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454-29-5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AB54F" w14:textId="29C5A3F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36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A6B05" w14:textId="483B5FC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90.03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8780F" w14:textId="32F6637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35.0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297BC" w14:textId="341C96A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401A8" w14:textId="71DBC97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68CC5" w14:textId="4CA4EFC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35B2C" w14:textId="6D2D35B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D9FB1" w14:textId="2C642D3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43B0C" w14:textId="59BD40E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9E47E" w14:textId="6C947F1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FAB43" w14:textId="19A0EC0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9FBFD" w14:textId="697808E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4D9CC" w14:textId="0300C0C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44C7C" w14:textId="4A9E55C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72809" w14:textId="5D47D51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A5D4" w14:textId="70C8A18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19792" w14:textId="45C6235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</w:tr>
      <w:tr w:rsidR="00EF20BB" w:rsidRPr="009C05F3" w14:paraId="5EA84C81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2894D" w14:textId="19D97A6A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S-Sulfo-L-Cyste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A3B8B" w14:textId="144057D1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3H7NO5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B24E8" w14:textId="422D787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390DA" w14:textId="5F93C63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637-71-4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8DA5A" w14:textId="7941E11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201.98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DAE4D" w14:textId="02C525A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2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48056" w14:textId="420E144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200.9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C3E34" w14:textId="0F51B3B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B3E5D" w14:textId="018979E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A880E" w14:textId="5D79F0B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23E60" w14:textId="1259375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FD90B" w14:textId="295A7AB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6519C" w14:textId="6A60AB7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5CCFA" w14:textId="5A18048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55D9A" w14:textId="503417B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49B10" w14:textId="0CFF15E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D7E8B" w14:textId="62DEF83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C6A24" w14:textId="53BF9E2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0EA80" w14:textId="41DB548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1216B" w14:textId="100FB99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BD572" w14:textId="60A2766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</w:tr>
      <w:tr w:rsidR="00EF20BB" w:rsidRPr="009C05F3" w14:paraId="738C4109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BE5C0" w14:textId="6D36CE9B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L-Cystathio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9DE61" w14:textId="3DF81AE0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7H14N2O4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4EACF" w14:textId="6773C7A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CA30" w14:textId="6692988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56-88-2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955BF" w14:textId="2AFB158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223.07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B7713" w14:textId="05F1F6D3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3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3E2F3" w14:textId="65CD353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222.0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67651" w14:textId="0857B1D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5ECF2" w14:textId="361700E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</w:t>
            </w:r>
            <w:r w:rsidR="00E47554">
              <w:rPr>
                <w:sz w:val="16"/>
                <w:szCs w:val="16"/>
              </w:rPr>
              <w:t>±</w:t>
            </w:r>
            <w:r w:rsidRPr="00EF20BB">
              <w:rPr>
                <w:sz w:val="16"/>
                <w:szCs w:val="16"/>
              </w:rPr>
              <w:t>H]</w:t>
            </w:r>
            <w:r w:rsidR="00E47554">
              <w:rPr>
                <w:sz w:val="16"/>
                <w:szCs w:val="16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4879D" w14:textId="3B23571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35385" w14:textId="439C876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80C13" w14:textId="7D9D5789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4315C" w14:textId="230BFDC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66506" w14:textId="507219E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E5F6A" w14:textId="2F62E60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F1CE2" w14:textId="40DA87E9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3C67E" w14:textId="0AD99EB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2B90C" w14:textId="242EC08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1E311" w14:textId="25E8E50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0D79E" w14:textId="06AD5EB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CBD70" w14:textId="2DA3B61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</w:tr>
      <w:tr w:rsidR="00EF20BB" w:rsidRPr="009C05F3" w14:paraId="0C4ECEE5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7DDD2" w14:textId="4923FF22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2-Aminoethanesulfonic-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59C54" w14:textId="5BAF4E9C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2H7NO3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B1096" w14:textId="7592671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-H]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8550A" w14:textId="7B0EB26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07-35-7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30E90" w14:textId="1FC255EE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24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2916B" w14:textId="7E11416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8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17269" w14:textId="69334B3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25.1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F1D5B" w14:textId="5DB691A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Nega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61123" w14:textId="00F2143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-H]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080F" w14:textId="2FAF42B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00781" w14:textId="2039971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CDAD3" w14:textId="4C74E88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386E6" w14:textId="2C3763A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B12DF" w14:textId="6FF555A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FF5BD" w14:textId="6B7D03C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32FE6" w14:textId="501C3ED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15508" w14:textId="22278DE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802E0" w14:textId="3EAEAED9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325AA" w14:textId="33CE17B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8BFE1" w14:textId="5DE9C7C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5DB67" w14:textId="12243D2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</w:tr>
      <w:tr w:rsidR="00EF20BB" w:rsidRPr="009C05F3" w14:paraId="2228B1B7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63DDD0" w14:textId="4F8372C4" w:rsidR="00EF20BB" w:rsidRPr="00097EEC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sz w:val="16"/>
                <w:szCs w:val="16"/>
              </w:rPr>
              <w:t>L-Cys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15E5E" w14:textId="441A3B9A" w:rsidR="00EF20BB" w:rsidRPr="00EF20BB" w:rsidRDefault="00EF20BB" w:rsidP="00EF20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C6H12N2O4S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DDB8B" w14:textId="2600BA01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-H]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C4176" w14:textId="006A20D2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56-89-3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80531" w14:textId="145D1D75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239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BDA8E" w14:textId="53B79648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12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C5B71" w14:textId="26D7C30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240.0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CE06E" w14:textId="552A235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Nega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AC8D4" w14:textId="3BA8F449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sz w:val="16"/>
                <w:szCs w:val="16"/>
              </w:rPr>
              <w:t>[M-H]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893EE" w14:textId="0C73002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FEDFF" w14:textId="00702749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A35FE" w14:textId="34532D1C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60966" w14:textId="088DF5C4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34367" w14:textId="08664C6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DACD7" w14:textId="76484D2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CBFEB" w14:textId="1D9EE98B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B9879" w14:textId="5C2E32E0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54EB2" w14:textId="2BB7C5FA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8DC5B" w14:textId="6C618096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A52CB" w14:textId="4B68BC1F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71761" w14:textId="5810964D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</w:tr>
      <w:tr w:rsidR="00EF20BB" w:rsidRPr="009C05F3" w14:paraId="6147D44F" w14:textId="77777777" w:rsidTr="00097EEC">
        <w:trPr>
          <w:trHeight w:val="319"/>
        </w:trPr>
        <w:tc>
          <w:tcPr>
            <w:tcW w:w="35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8C48" w14:textId="77777777" w:rsidR="00EF20BB" w:rsidRPr="00097EEC" w:rsidRDefault="00EF20BB" w:rsidP="007558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 derivatives (μg / 100g DW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4E9E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E089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B924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7DF6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FEB6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7CBD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19D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48E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2F1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18FC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7F0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3E4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2B0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2B8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939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A86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F80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C2C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20BB" w:rsidRPr="009C05F3" w14:paraId="25225292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C540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ccinic-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E6F7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4H6O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6CD9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-H]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6F83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0-15-6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D4A6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7.03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B8E6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9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2C2A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8.03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3493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ga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EC34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-H]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279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.576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D94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7.899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D02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.32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A9E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.17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DEE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5.242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2C6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7.976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1A0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.27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314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.119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FCC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.07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60E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.97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FBA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8.181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BE1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5.1297</w:t>
            </w:r>
          </w:p>
        </w:tc>
      </w:tr>
      <w:tr w:rsidR="00EF20BB" w:rsidRPr="009C05F3" w14:paraId="299C4120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7931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-Aminobutyric-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1196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4H9N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7798" w14:textId="4ABEB754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BC5C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6-12-2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13D3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4.06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6FFA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8.8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9A12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3.0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6C9F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DF90" w14:textId="29339A9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3B7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407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3207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.552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402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.00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0AD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20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375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.830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2F9D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01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E3F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.51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BCD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.538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8E3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.80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C16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.27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1AF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72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0BB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.0219</w:t>
            </w:r>
          </w:p>
        </w:tc>
      </w:tr>
      <w:tr w:rsidR="00EF20BB" w:rsidRPr="009C05F3" w14:paraId="6A371AC7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33B3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Citrul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5A62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6H13N3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1AD8" w14:textId="6BF7869D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C7FC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72-75-8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B73C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6.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447A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3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EC154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5.1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9885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FA76" w14:textId="60A033FE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C49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3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FACF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221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974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78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9D2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47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1806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18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328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7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64F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.13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741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99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E6C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73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2D0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80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F2A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69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E8B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3281</w:t>
            </w:r>
          </w:p>
        </w:tc>
      </w:tr>
      <w:tr w:rsidR="00EF20BB" w:rsidRPr="009C05F3" w14:paraId="6E41B69C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38E1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atine-Phosph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01DB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4H8N3Na2O5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FA8A" w14:textId="73371BF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3AA6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2-32-7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3ED2F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2.04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2015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4.0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90C8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1.1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299D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4787" w14:textId="4C5C5A21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E35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5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7D7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32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FCB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.19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E55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.99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5E8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.438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E51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8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760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.88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8C55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35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6ED8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15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142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.10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EF0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10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286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977</w:t>
            </w:r>
          </w:p>
        </w:tc>
      </w:tr>
      <w:tr w:rsidR="00EF20BB" w:rsidRPr="009C05F3" w14:paraId="1B2E2DF7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76C8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Aminoisobutanoic-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B717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4H9N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BE6E" w14:textId="29F58B24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49F7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4-90-1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77ED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4.07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87DB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.05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99E58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3.0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823D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4A0F" w14:textId="1BF375A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348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2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D47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19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C6A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3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C97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81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657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40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9B5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0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1DE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15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749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31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DC3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06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DA2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13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28D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50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9B8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106</w:t>
            </w:r>
          </w:p>
        </w:tc>
      </w:tr>
      <w:tr w:rsidR="00EF20BB" w:rsidRPr="009C05F3" w14:paraId="4BAEB3B1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29FB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'-Formylkynure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6670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11H12N2O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B1DF" w14:textId="62D3FA5D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BA64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22-31-7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E43E6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7.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C9E3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6.0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E28F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6.0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3A4E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7836" w14:textId="6A08E85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15D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8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8D7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519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804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7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5E58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4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24F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236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1FC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1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A9D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5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D4A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65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CBB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8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ABB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91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072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98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8F0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760</w:t>
            </w:r>
          </w:p>
        </w:tc>
      </w:tr>
      <w:tr w:rsidR="00EF20BB" w:rsidRPr="009C05F3" w14:paraId="46BD0B92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7754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se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85D1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4H9N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7486" w14:textId="32F0061E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0B1A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27-25-9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B6CB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0.065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5520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4.0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7C1F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9.1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A6C0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E666" w14:textId="50516CFF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DDE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4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C42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06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246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91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20A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9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2D7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36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226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189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8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622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20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1367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3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996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4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996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3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D89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08</w:t>
            </w:r>
          </w:p>
        </w:tc>
      </w:tr>
      <w:tr w:rsidR="00EF20BB" w:rsidRPr="009C05F3" w14:paraId="4B4DCF68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BD66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ininosuccinic-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D854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10H18N4O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0C64" w14:textId="589638FD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5E86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387-71-5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20CF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1.5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6EC8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6.1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B05F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90.2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EB73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E8ACD" w14:textId="131315BA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329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7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AEB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10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1AE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3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34F9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8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F96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8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71A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5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FFD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5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FEC6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02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53A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657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5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75B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25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1ED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340</w:t>
            </w:r>
          </w:p>
        </w:tc>
      </w:tr>
      <w:tr w:rsidR="00EF20BB" w:rsidRPr="009C05F3" w14:paraId="593678DB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B68E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5-L-Glutamyl)-L-Amino-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1D09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8H14N2O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A5A1" w14:textId="42365076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0DA6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75-41-2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4C08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9.09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A79F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2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5B00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8.0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D97B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0C4A" w14:textId="02FB2A7F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863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3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709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49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EB3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78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0DD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8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233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95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7C57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4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F63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1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A9D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1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B14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0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08C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9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6F5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30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276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41</w:t>
            </w:r>
          </w:p>
        </w:tc>
      </w:tr>
      <w:tr w:rsidR="00EF20BB" w:rsidRPr="009C05F3" w14:paraId="4CCB5C43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57EE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α-Acetyl-L-Argi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0E4B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8H16N4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1BFF" w14:textId="0DACBB1E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1426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5-84-0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E23A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7.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19E8A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8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FB4E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16.1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E41C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DAEB" w14:textId="35A95BBE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85A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57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A5E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19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310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6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C62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9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4E0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27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8BF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03E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97B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01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B0D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5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7AB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0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221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65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85A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807</w:t>
            </w:r>
          </w:p>
        </w:tc>
      </w:tr>
      <w:tr w:rsidR="00EF20BB" w:rsidRPr="009C05F3" w14:paraId="25CD98EB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49F6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ta-Al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5311D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3H7N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2212" w14:textId="1D07D43D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BBAB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7-95-9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72A1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.2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7465C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EFEB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.0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E290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28022" w14:textId="27BB15B2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FC4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5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B68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8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8CF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1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FE5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9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8AE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07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5DB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00B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0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2DC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65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D9F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2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058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08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6D8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4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707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61</w:t>
            </w:r>
          </w:p>
        </w:tc>
      </w:tr>
      <w:tr w:rsidR="00EF20BB" w:rsidRPr="009C05F3" w14:paraId="16A0194E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235F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-Phospho-L-Ser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CF98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3H8NO6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037D" w14:textId="7B66D335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A342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07-41-0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F471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6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683F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8.2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0085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5.0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BAAB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30F7C" w14:textId="27067798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FFE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0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60E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49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96E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0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F85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5A9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5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B1D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3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7748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5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E165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19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E38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5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208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2E3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84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EE26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23</w:t>
            </w:r>
          </w:p>
        </w:tc>
      </w:tr>
      <w:tr w:rsidR="00EF20BB" w:rsidRPr="009C05F3" w14:paraId="71E84616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8C4C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thanol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F39C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2H7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83C2" w14:textId="13393A2A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8C62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1-43-5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5C73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2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813E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FCB9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1.0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0E67B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A2AD" w14:textId="2C4EDB04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E9E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6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CE2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3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B7F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33A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96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8A7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75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F56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07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927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7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9AF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64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534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02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426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6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5C2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39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9EC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042</w:t>
            </w:r>
          </w:p>
        </w:tc>
      </w:tr>
      <w:tr w:rsidR="00EF20BB" w:rsidRPr="009C05F3" w14:paraId="71A51CD7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A07E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-4-Hydroxy-L-Pr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EE31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5H9N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C7B6" w14:textId="4ABF6171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58FA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1-35-4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29B7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2.058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1227B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489B9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1.0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4B28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2C46" w14:textId="71B786DB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70F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1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510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88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543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6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46D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6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EBB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889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BE9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4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7AA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3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4EE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36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E5E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F38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84F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81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B1C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546</w:t>
            </w:r>
          </w:p>
        </w:tc>
      </w:tr>
      <w:tr w:rsidR="00EF20BB" w:rsidRPr="009C05F3" w14:paraId="7E3686AF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5B3D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α-Aminoadipic-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2C2C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6H11NO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54DF" w14:textId="66212496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D464" w14:textId="62F0454A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18-90-7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D0F3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2.07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E534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8.0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B728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1.1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6D5F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A876" w14:textId="13379B75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9E9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8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25B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79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473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57E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6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39D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4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30E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12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467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85D5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5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A47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8AB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DFA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5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CF5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49</w:t>
            </w:r>
          </w:p>
        </w:tc>
      </w:tr>
      <w:tr w:rsidR="00EF20BB" w:rsidRPr="009C05F3" w14:paraId="783F8634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E35C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Aminovaleric-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F699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5H11N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80B92" w14:textId="7DDD3FFE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BE85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60-88-8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F664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8.2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40C2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5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1192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7.0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BF45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7A81" w14:textId="7EF20CBB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BD2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8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0A4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4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9EE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F9C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23CC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2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974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4C3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0C1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0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789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09F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DD9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5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A3D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17</w:t>
            </w:r>
          </w:p>
        </w:tc>
      </w:tr>
      <w:tr w:rsidR="00EF20BB" w:rsidRPr="009C05F3" w14:paraId="13D2F791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C6DB5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α-Acetyl-L-glut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7EA9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7H12N2O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054A" w14:textId="09149A33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D74D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490-97-3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082A2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9.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5CCA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0.1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865B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8.1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03CA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0EBC" w14:textId="03CB39A4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43B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7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841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08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0700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371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9C9D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9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395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7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9E6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5AF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6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A7A2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6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8AC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1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A3A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5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E95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27</w:t>
            </w:r>
          </w:p>
        </w:tc>
      </w:tr>
      <w:tr w:rsidR="00EF20BB" w:rsidRPr="009C05F3" w14:paraId="633F3CCA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02F73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Ornith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03FA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5H13ClN2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664F" w14:textId="2EB5571A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D264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84-13-2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4388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3.09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A640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CA2E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2.1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13F5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A89F" w14:textId="2D4132B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240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1A9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0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5BB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93AB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B07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8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A17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431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1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F88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9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B6D8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361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5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379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7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862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5</w:t>
            </w:r>
          </w:p>
        </w:tc>
      </w:tr>
      <w:tr w:rsidR="00EF20BB" w:rsidRPr="009C05F3" w14:paraId="2534C56E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FB2F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-Methylhist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FFD5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7H11N3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6C56" w14:textId="0D7ED63D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716E7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2-80-9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78E8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0.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1FB7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9B99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9.0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840E8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D5BB" w14:textId="07B3470D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827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B39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6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C5A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4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5FF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6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921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46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772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82ED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3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BFA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9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4EF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8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4A0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6CD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5875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55</w:t>
            </w:r>
          </w:p>
        </w:tc>
      </w:tr>
      <w:tr w:rsidR="00EF20BB" w:rsidRPr="009C05F3" w14:paraId="052D0AD6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DDBB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Pipeco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47CA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6H11N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1024" w14:textId="653AF8A3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DD04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105-95-1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B52D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0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52AA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435C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9.0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0727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17C4" w14:textId="0F5D9DA0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70C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0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1C02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7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C98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2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F15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AAB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6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DF27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CF5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6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D3B9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6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7ED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1BC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7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9B8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7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1AE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96</w:t>
            </w:r>
          </w:p>
        </w:tc>
      </w:tr>
      <w:tr w:rsidR="00EF20BB" w:rsidRPr="009C05F3" w14:paraId="306D1FEC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5636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N-Methyl-L-Hist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1E5F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7H11N3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F0AAA" w14:textId="27CAACCB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E1AB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68-16-1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22A8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0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5016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39A6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9.1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9775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2A9D" w14:textId="3FAE9E71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464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8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DBA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3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794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08D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DF3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9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7ED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3AC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15F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2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FE8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11BD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34E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B9E8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188</w:t>
            </w:r>
          </w:p>
        </w:tc>
      </w:tr>
      <w:tr w:rsidR="00EF20BB" w:rsidRPr="009C05F3" w14:paraId="0C566C57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5ED9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6-Acetyl-L-Ly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9AEC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8H16N2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45BE" w14:textId="152E18B6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8D73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692-04-6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3F55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9.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6F73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8B3C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8.1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4B53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706B" w14:textId="0423871D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F62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3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962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4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46F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4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E09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B507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2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650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2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E8C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0FD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7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F81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FCB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F69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4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A6D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17</w:t>
            </w:r>
          </w:p>
        </w:tc>
      </w:tr>
      <w:tr w:rsidR="00EF20BB" w:rsidRPr="009C05F3" w14:paraId="0A37246F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0957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-Acetyl-L-Tyro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303C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11H13NO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61A3" w14:textId="4C48A710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7D02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37-55-3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AAEB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4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0B025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4CD1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3.0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AB71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ECC3" w14:textId="6AEA577F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D5C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406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4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CA9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0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E3C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6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57F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8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25D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D99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3A1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59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307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8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04B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1AD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06E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71</w:t>
            </w:r>
          </w:p>
        </w:tc>
      </w:tr>
      <w:tr w:rsidR="00EF20BB" w:rsidRPr="009C05F3" w14:paraId="695D2BEB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745E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Homocitrul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FCE8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7H15N3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4A6A" w14:textId="0D49BC50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ACA8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90-49-4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9573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0.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56B0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7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65CC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9.1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FE02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3D5C" w14:textId="2071019E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409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8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42B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2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459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4C3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911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5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46B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0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DEF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4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3BF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9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6B7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6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996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E07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DDF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11</w:t>
            </w:r>
          </w:p>
        </w:tc>
      </w:tr>
      <w:tr w:rsidR="00EF20BB" w:rsidRPr="009C05F3" w14:paraId="1BD7ABE8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BDB3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8-Acetylsperm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4203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9H23N3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3997" w14:textId="367B28E2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4127" w14:textId="78CE75FF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4450-15-2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5334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0.18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CA27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3.15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3952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9.1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E212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99DE" w14:textId="261E38C9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B84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2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F1C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4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6C0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7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675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1E1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9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76B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7D6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BF5B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7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D6B4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824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1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3D6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61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8CA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372</w:t>
            </w:r>
          </w:p>
        </w:tc>
      </w:tr>
      <w:tr w:rsidR="00EF20BB" w:rsidRPr="009C05F3" w14:paraId="078336C6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9BB4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Hydroxy-Tryptam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199D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10H12N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71FA" w14:textId="1436180C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6AC5" w14:textId="7D2B8401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3-98-0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F770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7.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3E83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CB41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6.2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6822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8DEC2" w14:textId="57DC6A7C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DC4F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098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0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93C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DAC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324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9EC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92C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6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F5F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19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19D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3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126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470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74D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77</w:t>
            </w:r>
          </w:p>
        </w:tc>
      </w:tr>
      <w:tr w:rsidR="00EF20BB" w:rsidRPr="009C05F3" w14:paraId="42E095AD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F52A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S)-β-Aminoisobutyric-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1EAE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4H9N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FCB8E" w14:textId="132C771E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F854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49-19-8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7E2A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4.07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EE52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7.03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8A31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3.0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61CC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0D3D0" w14:textId="6173D0B4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140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4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153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2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01A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42FB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8DB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4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B61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C59D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5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07E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0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479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5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8D8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0D3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5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F86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00</w:t>
            </w:r>
          </w:p>
        </w:tc>
      </w:tr>
      <w:tr w:rsidR="00EF20BB" w:rsidRPr="009C05F3" w14:paraId="6D18BDB2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AF207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Carno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CAC3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9H14N4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7AF8" w14:textId="1CF03470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87E06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5-84-0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5E75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7.2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83C6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1187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6.1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56A3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88F3" w14:textId="48C200B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DD5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CF2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9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241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A28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1D6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7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0F5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5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700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7F1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0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077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55D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B4C7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8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DF0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98</w:t>
            </w:r>
          </w:p>
        </w:tc>
      </w:tr>
      <w:tr w:rsidR="00EF20BB" w:rsidRPr="009C05F3" w14:paraId="79FC02FA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51AB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Aminobutyric-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FEA3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4H9N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942C" w14:textId="6A92F016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3779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92-24-6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EE7A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4.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B023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.1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052F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3.1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A715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7D49" w14:textId="7241D336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910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3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65A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3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772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4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4D8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90D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09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E09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7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F1C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1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2E9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3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775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946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418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4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AE4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16</w:t>
            </w:r>
          </w:p>
        </w:tc>
      </w:tr>
      <w:tr w:rsidR="00EF20BB" w:rsidRPr="009C05F3" w14:paraId="44C7DA06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3691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yl-L-Prol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3B5B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7H12N2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F45E" w14:textId="11783EAA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9799D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04-15-4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501A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3.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EE02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6.071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802C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2.0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C95C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C329" w14:textId="2503E251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69F3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55B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2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A7D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C27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5E3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7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274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3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5FF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041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4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B88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5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B6F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1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C8E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6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930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99</w:t>
            </w:r>
          </w:p>
        </w:tc>
      </w:tr>
      <w:tr w:rsidR="00EF20BB" w:rsidRPr="009C05F3" w14:paraId="2B9A9D8C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E787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Hydroxyly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0D98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6H14N2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5B1B" w14:textId="746F19A4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0150" w14:textId="47A76D5A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204-98-3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201F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3.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18BC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8.07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A51C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2.18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0195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985E0" w14:textId="5860215E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A10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64A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9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561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6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F6F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0FF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2D0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400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94D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1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9A8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1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FD2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9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2EA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7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E86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19</w:t>
            </w:r>
          </w:p>
        </w:tc>
      </w:tr>
      <w:tr w:rsidR="00EF20BB" w:rsidRPr="009C05F3" w14:paraId="263840AA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CD70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-Glycyl-L-Leuc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29C2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8H16N2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0324" w14:textId="77404349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6C19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9-19-2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C3C4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9.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5F105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3D35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8.12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505C6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6FDF" w14:textId="3816B4C9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AFE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C96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2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489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0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4F4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4E7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8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4ED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8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FC0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3AD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7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315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9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2F6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9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3F5C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F8A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01</w:t>
            </w:r>
          </w:p>
        </w:tc>
      </w:tr>
      <w:tr w:rsidR="00EF20BB" w:rsidRPr="009C05F3" w14:paraId="11BE41C2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885B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-Acetamidobutyric-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F9A6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6H11N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5968" w14:textId="6CF47DD0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A740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025-96-5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0C22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6.074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2B94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7B39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5.0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04DE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63E2" w14:textId="49039205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A06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C91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7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553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F5D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8D3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5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CC9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046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0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3F0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1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D89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5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6E5E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983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2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CED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77</w:t>
            </w:r>
          </w:p>
        </w:tc>
      </w:tr>
      <w:tr w:rsidR="00EF20BB" w:rsidRPr="009C05F3" w14:paraId="1A68852D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5F81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ylphenylal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C244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11H14N2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5B7C" w14:textId="39925CDA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610A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321-03-7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90ED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3.2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BB33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0.2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6AF9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22.10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84F5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952D" w14:textId="0FC2B4A6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7EA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AE00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1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117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9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8AA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02E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2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664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9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906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5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2692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2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DDA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0DE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A7B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7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E0B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0</w:t>
            </w:r>
          </w:p>
        </w:tc>
      </w:tr>
      <w:tr w:rsidR="00EF20BB" w:rsidRPr="009C05F3" w14:paraId="0099329E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BC88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inure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752F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10H12N2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8CBB" w14:textId="4052C40E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90C3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343-65-7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76D5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9.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BC17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C214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8.0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5FB2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EED4" w14:textId="72D1319F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FF1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9AAF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78A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9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72B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9A5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4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179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1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04FC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267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950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8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9DB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02A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78F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31</w:t>
            </w:r>
          </w:p>
        </w:tc>
      </w:tr>
      <w:tr w:rsidR="00EF20BB" w:rsidRPr="009C05F3" w14:paraId="644C8905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8D6D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a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40A7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4H9N3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1289" w14:textId="26D4C55B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D50D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7-00-1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5846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2.1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3557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487D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1.0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B3F5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A1F6" w14:textId="5494046D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D47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11F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8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614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1F1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370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3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FB0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0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0BD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58E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58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233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B86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7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A6A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4C8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42</w:t>
            </w:r>
          </w:p>
        </w:tc>
      </w:tr>
      <w:tr w:rsidR="00EF20BB" w:rsidRPr="009C05F3" w14:paraId="0F5A9862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6493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co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3A7C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3H7NO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9425" w14:textId="78B39969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14E6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7-97-1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A402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0.2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9C24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4.1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D12DA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9.05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261C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F61C" w14:textId="3D4AF162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CCF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3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257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89C0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1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8E4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2C2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8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1B5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3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37B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5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24E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497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9BB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D55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2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C7C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10</w:t>
            </w:r>
          </w:p>
        </w:tc>
      </w:tr>
      <w:tr w:rsidR="00EF20BB" w:rsidRPr="009C05F3" w14:paraId="25134E80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8ECB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Alanyl-D-Ala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B525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6H12N2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3D82" w14:textId="52F3DC95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81BD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23-16-0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FD82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1.09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59DE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4.0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53DE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0.0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4AA9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F529" w14:textId="61EFAB7D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DD0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613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1E4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2C1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7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0F5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14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E01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978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D6F8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4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804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309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6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CFA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F51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98</w:t>
            </w:r>
          </w:p>
        </w:tc>
      </w:tr>
      <w:tr w:rsidR="00EF20BB" w:rsidRPr="009C05F3" w14:paraId="5AB35BB3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4CBA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-tyrosine-methyl-es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7FAB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10H13N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A5F4" w14:textId="084E8E3C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4B86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80-06-4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0AE6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6.2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14BD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6.3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61D1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5.09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4985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4ECD" w14:textId="5FBC2786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C2D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E1D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E69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42B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685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567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58B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435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8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A6A6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2E8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5033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88A6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99</w:t>
            </w:r>
          </w:p>
        </w:tc>
      </w:tr>
      <w:tr w:rsidR="00EF20BB" w:rsidRPr="009C05F3" w14:paraId="708676ED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D5A5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-Dimethyluric-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D8D5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7H8N4O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43E91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-H]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11CB0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44-73-0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667E1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5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D158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0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AF60E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6.06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762A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ga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057F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-H]-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AD0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D99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D0E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8C3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8A8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7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2CE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D8E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167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2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AE3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7B4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EE5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3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5FF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7</w:t>
            </w:r>
          </w:p>
        </w:tc>
      </w:tr>
      <w:tr w:rsidR="00EF20BB" w:rsidRPr="009C05F3" w14:paraId="241758EA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5243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Trimethylamine-N-Ox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D165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3H9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EFAE" w14:textId="536AB514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8D79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84-78-7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D3BB0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6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7BBE2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8.1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FAAFC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75.07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763D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E332" w14:textId="79A41BCD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FE6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9B1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AE1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B80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931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6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120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4D0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6E5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9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E76E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1DC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668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69BE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6</w:t>
            </w:r>
          </w:p>
        </w:tc>
      </w:tr>
      <w:tr w:rsidR="00EF20BB" w:rsidRPr="009C05F3" w14:paraId="23793CA2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CFBE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-Ph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7CFC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13H16N2O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A049" w14:textId="668D7A5B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CC50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433-09-5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F0F4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1.3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9CF4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6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00E16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80.11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4CD8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AEB1" w14:textId="550B0F4A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ECC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D35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9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18F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531B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266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4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E191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3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3379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5A7D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235C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51E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B380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0706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10</w:t>
            </w:r>
          </w:p>
        </w:tc>
      </w:tr>
      <w:tr w:rsidR="00EF20BB" w:rsidRPr="009C05F3" w14:paraId="1E2CEB83" w14:textId="77777777" w:rsidTr="00097EEC">
        <w:trPr>
          <w:trHeight w:val="31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7E951" w14:textId="77777777" w:rsidR="00EF20BB" w:rsidRPr="00097EEC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097E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ynurenic-Ac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EB9CC" w14:textId="77777777" w:rsidR="00EF20BB" w:rsidRPr="00022B59" w:rsidRDefault="00EF20B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10H7NO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A73D7" w14:textId="2CF849B8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AE9CE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92-27-3</w:t>
            </w:r>
          </w:p>
        </w:tc>
        <w:tc>
          <w:tcPr>
            <w:tcW w:w="5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8507D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90.043</w:t>
            </w:r>
          </w:p>
        </w:tc>
        <w:tc>
          <w:tcPr>
            <w:tcW w:w="5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49E48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44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905F3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89.04</w:t>
            </w:r>
          </w:p>
        </w:tc>
        <w:tc>
          <w:tcPr>
            <w:tcW w:w="6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6144B" w14:textId="77777777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sitive</w:t>
            </w:r>
          </w:p>
        </w:tc>
        <w:tc>
          <w:tcPr>
            <w:tcW w:w="7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552FE" w14:textId="74DA050C" w:rsidR="00EF20BB" w:rsidRPr="00022B59" w:rsidRDefault="00EF20B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M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  <w:r w:rsidRPr="00022B5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]</w:t>
            </w:r>
            <w:r w:rsidR="00E475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±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DA2F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15D22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EA9C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5367A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7BCB7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5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F7C8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6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8AB18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89B1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1FC33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4F144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89525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78</w:t>
            </w:r>
          </w:p>
        </w:tc>
        <w:tc>
          <w:tcPr>
            <w:tcW w:w="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E854F" w14:textId="77777777" w:rsidR="00EF20BB" w:rsidRPr="00EF20BB" w:rsidRDefault="00EF20BB" w:rsidP="00EF20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EF20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66</w:t>
            </w:r>
          </w:p>
        </w:tc>
      </w:tr>
    </w:tbl>
    <w:p w14:paraId="3C53C2D4" w14:textId="77777777" w:rsidR="007A6B30" w:rsidRPr="00022B59" w:rsidRDefault="007A6B30" w:rsidP="007A6B30">
      <w:pPr>
        <w:rPr>
          <w:sz w:val="18"/>
          <w:szCs w:val="18"/>
        </w:rPr>
      </w:pPr>
    </w:p>
    <w:p w14:paraId="7466085E" w14:textId="77777777" w:rsidR="007A6B30" w:rsidRDefault="007A6B30"/>
    <w:p w14:paraId="095BF7B0" w14:textId="77777777" w:rsidR="007A6B30" w:rsidRDefault="007A6B30">
      <w:pPr>
        <w:spacing w:after="0" w:line="240" w:lineRule="auto"/>
      </w:pPr>
      <w:r>
        <w:br w:type="page"/>
      </w:r>
    </w:p>
    <w:p w14:paraId="2839C007" w14:textId="77777777" w:rsidR="007A6B30" w:rsidRDefault="007A6B30">
      <w:pPr>
        <w:sectPr w:rsidR="007A6B30" w:rsidSect="007A6B3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A88A303" w14:textId="2EB818CD" w:rsidR="002B220B" w:rsidRPr="00E82394" w:rsidRDefault="00E82394" w:rsidP="002B22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239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2719A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B220B" w:rsidRPr="00E82394">
        <w:rPr>
          <w:rFonts w:ascii="Times New Roman" w:hAnsi="Times New Roman" w:cs="Times New Roman"/>
          <w:b/>
          <w:bCs/>
          <w:sz w:val="24"/>
          <w:szCs w:val="24"/>
        </w:rPr>
        <w:t>. Quality evaluation of RNA-seq data of 12 Chinese chive samples</w:t>
      </w:r>
    </w:p>
    <w:tbl>
      <w:tblPr>
        <w:tblW w:w="9921" w:type="dxa"/>
        <w:tblInd w:w="-794" w:type="dxa"/>
        <w:tblLook w:val="04A0" w:firstRow="1" w:lastRow="0" w:firstColumn="1" w:lastColumn="0" w:noHBand="0" w:noVBand="1"/>
      </w:tblPr>
      <w:tblGrid>
        <w:gridCol w:w="816"/>
        <w:gridCol w:w="1116"/>
        <w:gridCol w:w="1366"/>
        <w:gridCol w:w="1116"/>
        <w:gridCol w:w="1366"/>
        <w:gridCol w:w="962"/>
        <w:gridCol w:w="1535"/>
        <w:gridCol w:w="666"/>
        <w:gridCol w:w="978"/>
      </w:tblGrid>
      <w:tr w:rsidR="002B220B" w:rsidRPr="00D2719A" w14:paraId="22B51167" w14:textId="77777777" w:rsidTr="00E82394">
        <w:trPr>
          <w:trHeight w:val="450"/>
        </w:trPr>
        <w:tc>
          <w:tcPr>
            <w:tcW w:w="8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E27517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ample</w:t>
            </w:r>
          </w:p>
        </w:tc>
        <w:tc>
          <w:tcPr>
            <w:tcW w:w="11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8B2ECBD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aw reads</w:t>
            </w:r>
          </w:p>
        </w:tc>
        <w:tc>
          <w:tcPr>
            <w:tcW w:w="13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30F264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aw bases</w:t>
            </w:r>
          </w:p>
        </w:tc>
        <w:tc>
          <w:tcPr>
            <w:tcW w:w="11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CFB719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lean reads</w:t>
            </w:r>
          </w:p>
        </w:tc>
        <w:tc>
          <w:tcPr>
            <w:tcW w:w="13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B032F0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lean bases</w:t>
            </w:r>
          </w:p>
        </w:tc>
        <w:tc>
          <w:tcPr>
            <w:tcW w:w="96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9F20F0" w14:textId="77777777" w:rsidR="002B220B" w:rsidRPr="00D2719A" w:rsidRDefault="002B220B" w:rsidP="00E823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rror rate (%)</w:t>
            </w:r>
          </w:p>
        </w:tc>
        <w:tc>
          <w:tcPr>
            <w:tcW w:w="153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BF8BDA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apped reads (Mapped ratio)</w:t>
            </w:r>
          </w:p>
        </w:tc>
        <w:tc>
          <w:tcPr>
            <w:tcW w:w="6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64FCEA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Q30 (%) </w:t>
            </w:r>
          </w:p>
        </w:tc>
        <w:tc>
          <w:tcPr>
            <w:tcW w:w="9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478B3B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C content (%)</w:t>
            </w:r>
          </w:p>
        </w:tc>
      </w:tr>
      <w:tr w:rsidR="002B220B" w:rsidRPr="00D2719A" w14:paraId="3FF4F9C1" w14:textId="77777777" w:rsidTr="00E82394">
        <w:trPr>
          <w:trHeight w:val="450"/>
        </w:trPr>
        <w:tc>
          <w:tcPr>
            <w:tcW w:w="8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697463" w14:textId="77777777" w:rsidR="002B220B" w:rsidRPr="00D2719A" w:rsidRDefault="002B220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A2B6E2" w14:textId="77777777" w:rsidR="002B220B" w:rsidRPr="00D2719A" w:rsidRDefault="002B220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3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4EC96D" w14:textId="77777777" w:rsidR="002B220B" w:rsidRPr="00D2719A" w:rsidRDefault="002B220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1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9245D1" w14:textId="77777777" w:rsidR="002B220B" w:rsidRPr="00D2719A" w:rsidRDefault="002B220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3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8D605C" w14:textId="77777777" w:rsidR="002B220B" w:rsidRPr="00D2719A" w:rsidRDefault="002B220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6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B65F99" w14:textId="77777777" w:rsidR="002B220B" w:rsidRPr="00D2719A" w:rsidRDefault="002B220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5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7E3093" w14:textId="77777777" w:rsidR="002B220B" w:rsidRPr="00D2719A" w:rsidRDefault="002B220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6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1A2F87" w14:textId="77777777" w:rsidR="002B220B" w:rsidRPr="00D2719A" w:rsidRDefault="002B220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9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9E0364" w14:textId="77777777" w:rsidR="002B220B" w:rsidRPr="00D2719A" w:rsidRDefault="002B220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2B220B" w:rsidRPr="00D2719A" w14:paraId="6AB47A3E" w14:textId="77777777" w:rsidTr="00E82394">
        <w:trPr>
          <w:trHeight w:val="315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4691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_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0045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6,467,36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1782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,526,571,9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91CB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6,191,99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D0219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,320,621,20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3B8C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23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21C1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,802,068 (79.73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D648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3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7AF3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.5</w:t>
            </w:r>
          </w:p>
        </w:tc>
      </w:tr>
      <w:tr w:rsidR="002B220B" w:rsidRPr="00D2719A" w14:paraId="286600DC" w14:textId="77777777" w:rsidTr="00E82394">
        <w:trPr>
          <w:trHeight w:val="30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7EAE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_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B11A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9,788,44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0EC1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,518,055,6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F9EC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9,501,31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BD95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,351,683,89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D7B7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23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787A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9,298,696 (79.39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69080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1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5079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.4</w:t>
            </w:r>
          </w:p>
        </w:tc>
      </w:tr>
      <w:tr w:rsidR="002B220B" w:rsidRPr="00D2719A" w14:paraId="109D6F48" w14:textId="77777777" w:rsidTr="00E82394">
        <w:trPr>
          <w:trHeight w:val="30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B5A9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n_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0802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8,149,24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190E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,270,535,8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103E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,852,73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F26B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,088,236,24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A8D3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23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51BC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,281,054 (80.00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38426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5A2E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.9</w:t>
            </w:r>
          </w:p>
        </w:tc>
      </w:tr>
      <w:tr w:rsidR="002B220B" w:rsidRPr="00D2719A" w14:paraId="72B4E0DF" w14:textId="77777777" w:rsidTr="00E82394">
        <w:trPr>
          <w:trHeight w:val="30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C519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1_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FC72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8,811,53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42E9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,370,541,0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B689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8,467,51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5E6A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,161,281,17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EEA3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241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ACCC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,786,954 (80.03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CFD2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4.9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19098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.4</w:t>
            </w:r>
          </w:p>
        </w:tc>
      </w:tr>
      <w:tr w:rsidR="002B220B" w:rsidRPr="00D2719A" w14:paraId="20FA1943" w14:textId="77777777" w:rsidTr="00E82394">
        <w:trPr>
          <w:trHeight w:val="30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BA0F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1_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8C6C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,967,23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BCD7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,451,051,73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4105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5,651,95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5082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,239,426,08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5016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23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330F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,337,726 (79.67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A2D6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3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C428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.6</w:t>
            </w:r>
          </w:p>
        </w:tc>
      </w:tr>
      <w:tr w:rsidR="002B220B" w:rsidRPr="00D2719A" w14:paraId="4B56609C" w14:textId="77777777" w:rsidTr="00E82394">
        <w:trPr>
          <w:trHeight w:val="30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D404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1_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6B88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8,029,25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FE39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,252,417,3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A4EE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7,729,84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0F3C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,033,473,09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0434B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23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6D8F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38,328,886 (80.30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F493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2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54E9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.5</w:t>
            </w:r>
          </w:p>
        </w:tc>
      </w:tr>
      <w:tr w:rsidR="002B220B" w:rsidRPr="00D2719A" w14:paraId="6E70F0A7" w14:textId="77777777" w:rsidTr="00E82394">
        <w:trPr>
          <w:trHeight w:val="30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2513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2_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3306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7,146,37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674F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,629,102,4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44C0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6,785,06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47C0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,382,894,38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6DF5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23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4EB6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,568,080 (80.25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5582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2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61AC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.7</w:t>
            </w:r>
          </w:p>
        </w:tc>
      </w:tr>
      <w:tr w:rsidR="002B220B" w:rsidRPr="00D2719A" w14:paraId="5CBC12C1" w14:textId="77777777" w:rsidTr="00E82394">
        <w:trPr>
          <w:trHeight w:val="30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2974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2_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51D5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6,759,366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3A9C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,570,664,2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5187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6,442,78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A698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,331,347,4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0D7A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23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EF9D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5,350,120 (80.35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4242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D138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</w:t>
            </w:r>
          </w:p>
        </w:tc>
      </w:tr>
      <w:tr w:rsidR="002B220B" w:rsidRPr="00D2719A" w14:paraId="579F9650" w14:textId="77777777" w:rsidTr="00E82394">
        <w:trPr>
          <w:trHeight w:val="30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65E8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2_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4F6B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,935,7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A96B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,993,291,0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36C6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,669,81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4003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,783,485,98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BD7C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239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0468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,478,756 (80.65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D2C3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1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5989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.8</w:t>
            </w:r>
          </w:p>
        </w:tc>
      </w:tr>
      <w:tr w:rsidR="002B220B" w:rsidRPr="00D2719A" w14:paraId="46EED510" w14:textId="77777777" w:rsidTr="00E82394">
        <w:trPr>
          <w:trHeight w:val="30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6816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3_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D27C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8,183,15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A542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,785,655,9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9006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7,772,28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FEEC1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,540,543,16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1AE8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23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2A58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6,534,934 (80.55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59BF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BDD0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.4</w:t>
            </w:r>
          </w:p>
        </w:tc>
      </w:tr>
      <w:tr w:rsidR="002B220B" w:rsidRPr="00D2719A" w14:paraId="60306C35" w14:textId="77777777" w:rsidTr="00E82394">
        <w:trPr>
          <w:trHeight w:val="300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B46F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lastRenderedPageBreak/>
              <w:t>S3_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D633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4,016,03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2E21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,156,421,7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8C65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,656,13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C173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,924,532,38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52EA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238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917B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3,853,982 (81.73%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F78B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3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83DB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.4</w:t>
            </w:r>
          </w:p>
        </w:tc>
      </w:tr>
      <w:tr w:rsidR="002B220B" w:rsidRPr="00D2719A" w14:paraId="0BCD26A7" w14:textId="77777777" w:rsidTr="00E82394">
        <w:trPr>
          <w:trHeight w:val="315"/>
        </w:trPr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40CA3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3_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5ABD2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3,080,324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D72A1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8,015,128,92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34E14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52,736,27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70299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7,800,447,20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B7D4D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0.0238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2C505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2,495,056 (80.58%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D26AE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95.2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1E78E" w14:textId="77777777" w:rsidR="002B220B" w:rsidRPr="00D2719A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D2719A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44.3</w:t>
            </w:r>
          </w:p>
        </w:tc>
      </w:tr>
    </w:tbl>
    <w:p w14:paraId="58509614" w14:textId="77777777" w:rsidR="002B220B" w:rsidRDefault="002B220B" w:rsidP="002B220B"/>
    <w:p w14:paraId="269A6D0F" w14:textId="77777777" w:rsidR="002B220B" w:rsidRDefault="002B220B">
      <w:pPr>
        <w:spacing w:after="0" w:line="240" w:lineRule="auto"/>
      </w:pPr>
      <w:r>
        <w:br w:type="page"/>
      </w:r>
    </w:p>
    <w:tbl>
      <w:tblPr>
        <w:tblpPr w:leftFromText="180" w:rightFromText="180" w:horzAnchor="margin" w:tblpY="583"/>
        <w:tblW w:w="8364" w:type="dxa"/>
        <w:tblLayout w:type="fixed"/>
        <w:tblLook w:val="04A0" w:firstRow="1" w:lastRow="0" w:firstColumn="1" w:lastColumn="0" w:noHBand="0" w:noVBand="1"/>
      </w:tblPr>
      <w:tblGrid>
        <w:gridCol w:w="2835"/>
        <w:gridCol w:w="2734"/>
        <w:gridCol w:w="2795"/>
      </w:tblGrid>
      <w:tr w:rsidR="002B220B" w:rsidRPr="00E82394" w14:paraId="4C57C7DB" w14:textId="77777777" w:rsidTr="00E82394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6B297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ype</w:t>
            </w:r>
          </w:p>
        </w:tc>
        <w:tc>
          <w:tcPr>
            <w:tcW w:w="2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E1209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gene</w:t>
            </w:r>
          </w:p>
        </w:tc>
        <w:tc>
          <w:tcPr>
            <w:tcW w:w="2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6D28B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</w:t>
            </w:r>
          </w:p>
        </w:tc>
      </w:tr>
      <w:tr w:rsidR="002B220B" w:rsidRPr="00E82394" w14:paraId="4665A097" w14:textId="77777777" w:rsidTr="00E82394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0096" w14:textId="77777777" w:rsidR="002B220B" w:rsidRPr="00E82394" w:rsidRDefault="002B220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number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7299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,470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5E4D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,441</w:t>
            </w:r>
          </w:p>
        </w:tc>
      </w:tr>
      <w:tr w:rsidR="002B220B" w:rsidRPr="00E82394" w14:paraId="77F891E2" w14:textId="77777777" w:rsidTr="00E82394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9AFF" w14:textId="77777777" w:rsidR="002B220B" w:rsidRPr="00E82394" w:rsidRDefault="002B220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base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EFD1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,357,565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1432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,016,394</w:t>
            </w:r>
          </w:p>
        </w:tc>
      </w:tr>
      <w:tr w:rsidR="002B220B" w:rsidRPr="00E82394" w14:paraId="2124E998" w14:textId="77777777" w:rsidTr="00E82394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957F" w14:textId="77777777" w:rsidR="002B220B" w:rsidRPr="00E82394" w:rsidRDefault="002B220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gest length (bp)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EF7E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196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A41E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196</w:t>
            </w:r>
          </w:p>
        </w:tc>
      </w:tr>
      <w:tr w:rsidR="002B220B" w:rsidRPr="00E82394" w14:paraId="22764A81" w14:textId="77777777" w:rsidTr="00E82394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25C4" w14:textId="77777777" w:rsidR="002B220B" w:rsidRPr="00E82394" w:rsidRDefault="002B220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llest length (bp)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96DC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5AC6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</w:tr>
      <w:tr w:rsidR="002B220B" w:rsidRPr="00E82394" w14:paraId="1F7A6BC8" w14:textId="77777777" w:rsidTr="00E82394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F1E8" w14:textId="77777777" w:rsidR="002B220B" w:rsidRPr="00E82394" w:rsidRDefault="002B220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length (bp)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3037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38D24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1</w:t>
            </w:r>
          </w:p>
        </w:tc>
      </w:tr>
      <w:tr w:rsidR="002B220B" w:rsidRPr="00E82394" w14:paraId="62A778C6" w14:textId="77777777" w:rsidTr="00E82394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98FF" w14:textId="77777777" w:rsidR="002B220B" w:rsidRPr="00E82394" w:rsidRDefault="002B220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50 length (bp)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3119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84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76A57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83</w:t>
            </w:r>
          </w:p>
        </w:tc>
      </w:tr>
      <w:tr w:rsidR="002B220B" w:rsidRPr="00E82394" w14:paraId="4A280C1E" w14:textId="77777777" w:rsidTr="00E82394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36B8" w14:textId="77777777" w:rsidR="002B220B" w:rsidRPr="00E82394" w:rsidRDefault="002B220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90N50 length (bp)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152C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78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1B24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78</w:t>
            </w:r>
          </w:p>
        </w:tc>
      </w:tr>
      <w:tr w:rsidR="002B220B" w:rsidRPr="00E82394" w14:paraId="646FE791" w14:textId="77777777" w:rsidTr="00E82394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C525" w14:textId="77777777" w:rsidR="002B220B" w:rsidRPr="00E82394" w:rsidRDefault="002B220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gment mapped percent(%)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0C02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2%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9466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60%</w:t>
            </w:r>
          </w:p>
        </w:tc>
      </w:tr>
      <w:tr w:rsidR="002B220B" w:rsidRPr="00E82394" w14:paraId="285D850D" w14:textId="77777777" w:rsidTr="00E82394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8FB3" w14:textId="77777777" w:rsidR="002B220B" w:rsidRPr="00E82394" w:rsidRDefault="002B220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 percent (%)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A0B0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97%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77E5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3%</w:t>
            </w:r>
          </w:p>
        </w:tc>
      </w:tr>
      <w:tr w:rsidR="002B220B" w:rsidRPr="00E82394" w14:paraId="65BE1DFE" w14:textId="77777777" w:rsidTr="00E82394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61D0A" w14:textId="77777777" w:rsidR="002B220B" w:rsidRPr="00E82394" w:rsidRDefault="002B220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Rate score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CFE4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2DB3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B220B" w:rsidRPr="00E82394" w14:paraId="75E24FE7" w14:textId="77777777" w:rsidTr="00E82394">
        <w:trPr>
          <w:trHeight w:val="31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17DAD" w14:textId="77777777" w:rsidR="002B220B" w:rsidRPr="00E82394" w:rsidRDefault="002B220B" w:rsidP="005B31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CO score</w:t>
            </w:r>
          </w:p>
        </w:tc>
        <w:tc>
          <w:tcPr>
            <w:tcW w:w="2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F3EF8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72.9% [S:69.4%; D:3.5%]</w:t>
            </w:r>
          </w:p>
        </w:tc>
        <w:tc>
          <w:tcPr>
            <w:tcW w:w="2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FAA3A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85.9% [S:51.7%; D:34.2%]</w:t>
            </w:r>
          </w:p>
        </w:tc>
      </w:tr>
    </w:tbl>
    <w:p w14:paraId="06205326" w14:textId="72A207CF" w:rsidR="002B220B" w:rsidRPr="00D2719A" w:rsidRDefault="00E82394" w:rsidP="002B220B">
      <w:pPr>
        <w:rPr>
          <w:rFonts w:ascii="Times New Roman" w:hAnsi="Times New Roman" w:cs="Times New Roman"/>
          <w:b/>
          <w:bCs/>
          <w:sz w:val="24"/>
          <w:szCs w:val="20"/>
        </w:rPr>
      </w:pPr>
      <w:r w:rsidRPr="00D2719A">
        <w:rPr>
          <w:rFonts w:ascii="Times New Roman" w:hAnsi="Times New Roman" w:cs="Times New Roman"/>
          <w:b/>
          <w:bCs/>
          <w:sz w:val="24"/>
          <w:szCs w:val="20"/>
        </w:rPr>
        <w:t xml:space="preserve">Supplementary Table </w:t>
      </w:r>
      <w:r w:rsidR="00D2719A" w:rsidRPr="00D2719A">
        <w:rPr>
          <w:rFonts w:ascii="Times New Roman" w:hAnsi="Times New Roman" w:cs="Times New Roman"/>
          <w:b/>
          <w:bCs/>
          <w:sz w:val="24"/>
          <w:szCs w:val="20"/>
        </w:rPr>
        <w:t>5</w:t>
      </w:r>
      <w:r w:rsidR="002B220B" w:rsidRPr="00D2719A">
        <w:rPr>
          <w:rFonts w:ascii="Times New Roman" w:hAnsi="Times New Roman" w:cs="Times New Roman"/>
          <w:b/>
          <w:bCs/>
          <w:sz w:val="24"/>
          <w:szCs w:val="20"/>
        </w:rPr>
        <w:t>.  Assembly quality metrics</w:t>
      </w:r>
    </w:p>
    <w:p w14:paraId="21228098" w14:textId="77777777" w:rsidR="007A6B30" w:rsidRDefault="007A6B30"/>
    <w:p w14:paraId="43AC0C01" w14:textId="77777777" w:rsidR="002B220B" w:rsidRDefault="002B220B"/>
    <w:p w14:paraId="3A555276" w14:textId="77777777" w:rsidR="002B220B" w:rsidRDefault="002B220B"/>
    <w:p w14:paraId="7649595F" w14:textId="77777777" w:rsidR="002B220B" w:rsidRDefault="002B220B"/>
    <w:p w14:paraId="76F68FEA" w14:textId="77777777" w:rsidR="007A6B30" w:rsidRDefault="007A6B30"/>
    <w:p w14:paraId="6BFBEE54" w14:textId="77777777" w:rsidR="007A6B30" w:rsidRDefault="007A6B30"/>
    <w:p w14:paraId="3AF30321" w14:textId="77777777" w:rsidR="007A6B30" w:rsidRDefault="007A6B30"/>
    <w:p w14:paraId="17CBD126" w14:textId="77777777" w:rsidR="007A6B30" w:rsidRDefault="007A6B30"/>
    <w:p w14:paraId="01234F36" w14:textId="77777777" w:rsidR="001B3368" w:rsidRDefault="001B3368"/>
    <w:p w14:paraId="42A28B21" w14:textId="77777777" w:rsidR="001B3368" w:rsidRDefault="001B3368"/>
    <w:p w14:paraId="70C059E3" w14:textId="77777777" w:rsidR="001B3368" w:rsidRDefault="001B3368"/>
    <w:p w14:paraId="1E454A29" w14:textId="77777777" w:rsidR="001B3368" w:rsidRDefault="001B3368"/>
    <w:p w14:paraId="633AC190" w14:textId="77777777" w:rsidR="002B220B" w:rsidRDefault="002B220B">
      <w:pPr>
        <w:spacing w:after="0" w:line="240" w:lineRule="auto"/>
      </w:pPr>
      <w:r>
        <w:br w:type="page"/>
      </w:r>
    </w:p>
    <w:tbl>
      <w:tblPr>
        <w:tblpPr w:leftFromText="180" w:rightFromText="180" w:vertAnchor="page" w:horzAnchor="margin" w:tblpY="2521"/>
        <w:tblW w:w="9026" w:type="dxa"/>
        <w:tblLook w:val="04A0" w:firstRow="1" w:lastRow="0" w:firstColumn="1" w:lastColumn="0" w:noHBand="0" w:noVBand="1"/>
      </w:tblPr>
      <w:tblGrid>
        <w:gridCol w:w="1776"/>
        <w:gridCol w:w="1777"/>
        <w:gridCol w:w="1884"/>
        <w:gridCol w:w="1777"/>
        <w:gridCol w:w="1812"/>
      </w:tblGrid>
      <w:tr w:rsidR="002B220B" w:rsidRPr="006150EF" w14:paraId="43225A39" w14:textId="77777777" w:rsidTr="00E82394">
        <w:trPr>
          <w:trHeight w:val="540"/>
        </w:trPr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093C4" w14:textId="77777777" w:rsidR="002B220B" w:rsidRPr="00E82394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1B9F7" w14:textId="77777777" w:rsidR="002B220B" w:rsidRPr="00E82394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Exp_Unigene number (percent)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82AEB" w14:textId="77777777" w:rsidR="002B220B" w:rsidRPr="00E82394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Exp_Transcript number (percent)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F372AF" w14:textId="77777777" w:rsidR="002B220B" w:rsidRPr="00E82394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ll_Unigene number (percent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35A0C" w14:textId="77777777" w:rsidR="002B220B" w:rsidRPr="00E82394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ll_Transcript number (percent)</w:t>
            </w:r>
          </w:p>
        </w:tc>
      </w:tr>
      <w:tr w:rsidR="002B220B" w:rsidRPr="006150EF" w14:paraId="13865966" w14:textId="77777777" w:rsidTr="00E82394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C0AB6" w14:textId="77777777" w:rsidR="002B220B" w:rsidRPr="00E82394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G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39EF7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01 (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64212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956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18C4C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626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1EB2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985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B220B" w:rsidRPr="006150EF" w14:paraId="5D760988" w14:textId="77777777" w:rsidTr="00E82394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06384" w14:textId="77777777" w:rsidR="002B220B" w:rsidRPr="00E82394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KEGG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6810B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79 (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3E69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014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443EB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02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7F4B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035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B220B" w:rsidRPr="006150EF" w14:paraId="0478304F" w14:textId="77777777" w:rsidTr="00E82394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8378" w14:textId="77777777" w:rsidR="002B220B" w:rsidRPr="00E82394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COG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85D00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31 (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48AA4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935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76D8D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000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28801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969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B220B" w:rsidRPr="006150EF" w14:paraId="58CB8219" w14:textId="77777777" w:rsidTr="00E82394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2050B" w14:textId="77777777" w:rsidR="002B220B" w:rsidRPr="00E82394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NR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2F45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12 (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A2D5A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573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AB3E1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87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A4F0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612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2B220B" w:rsidRPr="006150EF" w14:paraId="7E4214C3" w14:textId="77777777" w:rsidTr="00E82394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ADD1D" w14:textId="77777777" w:rsidR="002B220B" w:rsidRPr="00E82394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Swiss-Prot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67D1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40 (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8A54C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454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55C9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249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9DF8E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7483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2B220B" w:rsidRPr="006150EF" w14:paraId="11321DFB" w14:textId="77777777" w:rsidTr="00E82394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3764C" w14:textId="77777777" w:rsidR="002B220B" w:rsidRPr="00E82394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Pfam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2C63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35 (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7F38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20 (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7C75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81 (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D6AAC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088 (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2B220B" w:rsidRPr="006150EF" w14:paraId="2C074965" w14:textId="77777777" w:rsidTr="00E82394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4E353" w14:textId="77777777" w:rsidR="002B220B" w:rsidRPr="00E82394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Total_anno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C963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753 (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79376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315 (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0EE10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857 (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98746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724 (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</w:tr>
      <w:tr w:rsidR="002B220B" w:rsidRPr="006150EF" w14:paraId="66C5F600" w14:textId="77777777" w:rsidTr="00E82394">
        <w:trPr>
          <w:trHeight w:val="315"/>
        </w:trPr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76DAD" w14:textId="77777777" w:rsidR="002B220B" w:rsidRPr="00E82394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7525B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312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F0BA1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675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DFD86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470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3ECF2" w14:textId="77777777" w:rsidR="002B220B" w:rsidRPr="006150EF" w:rsidRDefault="002B220B" w:rsidP="00E823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150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441</w:t>
            </w:r>
          </w:p>
        </w:tc>
      </w:tr>
    </w:tbl>
    <w:p w14:paraId="537B4207" w14:textId="59CACD4D" w:rsidR="002B220B" w:rsidRPr="00E82394" w:rsidRDefault="00E82394" w:rsidP="002B22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239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D2719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2B220B" w:rsidRPr="00E82394">
        <w:rPr>
          <w:rFonts w:ascii="Times New Roman" w:hAnsi="Times New Roman" w:cs="Times New Roman"/>
          <w:b/>
          <w:bCs/>
          <w:sz w:val="24"/>
          <w:szCs w:val="24"/>
        </w:rPr>
        <w:t>. Functional annotation of Chinese chive transcriptome based on the sequence similarity</w:t>
      </w:r>
    </w:p>
    <w:p w14:paraId="3AA0F331" w14:textId="77777777" w:rsidR="001B3368" w:rsidRDefault="001B3368"/>
    <w:p w14:paraId="4B9E60D0" w14:textId="77777777" w:rsidR="002B220B" w:rsidRDefault="002B220B"/>
    <w:p w14:paraId="15F4E661" w14:textId="77777777" w:rsidR="002B220B" w:rsidRDefault="002B220B">
      <w:pPr>
        <w:spacing w:after="0" w:line="240" w:lineRule="auto"/>
      </w:pPr>
      <w:r>
        <w:br w:type="page"/>
      </w:r>
    </w:p>
    <w:p w14:paraId="6F36D068" w14:textId="421C5D65" w:rsidR="002B220B" w:rsidRPr="00E82394" w:rsidRDefault="00E82394" w:rsidP="002B220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8239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D2719A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="002B220B" w:rsidRPr="00E82394">
        <w:rPr>
          <w:rFonts w:ascii="Times New Roman" w:hAnsi="Times New Roman" w:cs="Times New Roman"/>
          <w:b/>
          <w:bCs/>
          <w:sz w:val="24"/>
          <w:szCs w:val="24"/>
        </w:rPr>
        <w:t>. The Differentially expressed TFs between salinity treatment and controls</w:t>
      </w:r>
    </w:p>
    <w:tbl>
      <w:tblPr>
        <w:tblW w:w="4240" w:type="dxa"/>
        <w:tblLook w:val="04A0" w:firstRow="1" w:lastRow="0" w:firstColumn="1" w:lastColumn="0" w:noHBand="0" w:noVBand="1"/>
      </w:tblPr>
      <w:tblGrid>
        <w:gridCol w:w="2440"/>
        <w:gridCol w:w="1800"/>
      </w:tblGrid>
      <w:tr w:rsidR="002B220B" w:rsidRPr="00704B17" w14:paraId="7420B853" w14:textId="77777777" w:rsidTr="005B310F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61653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TF famil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F34166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Number</w:t>
            </w:r>
          </w:p>
        </w:tc>
      </w:tr>
      <w:tr w:rsidR="002B220B" w:rsidRPr="00704B17" w14:paraId="49621E77" w14:textId="77777777" w:rsidTr="005B310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C32ED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MY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81CB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2B220B" w:rsidRPr="00704B17" w14:paraId="4459DD61" w14:textId="77777777" w:rsidTr="005B310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78D47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AP2/ER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3B2A8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2B220B" w:rsidRPr="00704B17" w14:paraId="0F416A4B" w14:textId="77777777" w:rsidTr="005B310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E9FF0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bHL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A1E3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2B220B" w:rsidRPr="00704B17" w14:paraId="2EB19CAE" w14:textId="77777777" w:rsidTr="005B310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77724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NA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28D3F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2B220B" w:rsidRPr="00704B17" w14:paraId="032071E8" w14:textId="77777777" w:rsidTr="005B310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47D2D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B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30980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B220B" w:rsidRPr="00704B17" w14:paraId="3E68B041" w14:textId="77777777" w:rsidTr="005B310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E952B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C2C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5BD4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B220B" w:rsidRPr="00704B17" w14:paraId="4F16BF5E" w14:textId="77777777" w:rsidTr="005B310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E7817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WRK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F953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B220B" w:rsidRPr="00704B17" w14:paraId="0AACF794" w14:textId="77777777" w:rsidTr="005B310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8474D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bZI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419C1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B220B" w:rsidRPr="00704B17" w14:paraId="6997CFD2" w14:textId="77777777" w:rsidTr="005B310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A2E9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LBD (AS2/LOB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9CB0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B220B" w:rsidRPr="00704B17" w14:paraId="05C7DD61" w14:textId="77777777" w:rsidTr="005B310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C9ADD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GRA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C628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B220B" w:rsidRPr="00704B17" w14:paraId="317B9D97" w14:textId="77777777" w:rsidTr="005B310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48244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MAD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5519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B220B" w:rsidRPr="00704B17" w14:paraId="628687C4" w14:textId="77777777" w:rsidTr="005B310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66EB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BES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E46FE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B220B" w:rsidRPr="00704B17" w14:paraId="53684704" w14:textId="77777777" w:rsidTr="005B310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35007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TC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216FA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2B220B" w:rsidRPr="00704B17" w14:paraId="658DD837" w14:textId="77777777" w:rsidTr="005B310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4841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C2H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5E3B7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B220B" w:rsidRPr="00704B17" w14:paraId="10747700" w14:textId="77777777" w:rsidTr="005B310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B609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EI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03B01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B220B" w:rsidRPr="00704B17" w14:paraId="0E309CB5" w14:textId="77777777" w:rsidTr="005B310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5E21C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GR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04554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B220B" w:rsidRPr="00704B17" w14:paraId="17FE348A" w14:textId="77777777" w:rsidTr="005B310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8286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HSF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4466A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B220B" w:rsidRPr="00704B17" w14:paraId="331F32EA" w14:textId="77777777" w:rsidTr="005B310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2586B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NF-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6C2E2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B220B" w:rsidRPr="00704B17" w14:paraId="55508FF1" w14:textId="77777777" w:rsidTr="005B310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1A8A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Nin-lik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410AE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2B220B" w:rsidRPr="00704B17" w14:paraId="40B57ACA" w14:textId="77777777" w:rsidTr="005B310F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EFB41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SBP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E992E6" w14:textId="77777777" w:rsidR="002B220B" w:rsidRPr="00E82394" w:rsidRDefault="002B220B" w:rsidP="005B31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82394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51F94493" w14:textId="1DAF769A" w:rsidR="00C46FF7" w:rsidRDefault="00C46FF7" w:rsidP="00C46FF7">
      <w:pPr>
        <w:spacing w:after="0" w:line="240" w:lineRule="auto"/>
      </w:pPr>
    </w:p>
    <w:p w14:paraId="6F65BAD9" w14:textId="77777777" w:rsidR="00D2719A" w:rsidRDefault="00D2719A" w:rsidP="00C46FF7">
      <w:pPr>
        <w:spacing w:after="0" w:line="240" w:lineRule="auto"/>
        <w:rPr>
          <w:rFonts w:hint="eastAsia"/>
        </w:rPr>
      </w:pPr>
      <w:bookmarkStart w:id="0" w:name="_GoBack"/>
      <w:bookmarkEnd w:id="0"/>
    </w:p>
    <w:sectPr w:rsidR="00D2719A" w:rsidSect="00097EE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3DEE38" w14:textId="77777777" w:rsidR="004D3409" w:rsidRDefault="004D3409" w:rsidP="00EF20BB">
      <w:pPr>
        <w:spacing w:after="0" w:line="240" w:lineRule="auto"/>
      </w:pPr>
      <w:r>
        <w:separator/>
      </w:r>
    </w:p>
  </w:endnote>
  <w:endnote w:type="continuationSeparator" w:id="0">
    <w:p w14:paraId="20F99BE8" w14:textId="77777777" w:rsidR="004D3409" w:rsidRDefault="004D3409" w:rsidP="00EF2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6BD911" w14:textId="77777777" w:rsidR="004D3409" w:rsidRDefault="004D3409" w:rsidP="00EF20BB">
      <w:pPr>
        <w:spacing w:after="0" w:line="240" w:lineRule="auto"/>
      </w:pPr>
      <w:r>
        <w:separator/>
      </w:r>
    </w:p>
  </w:footnote>
  <w:footnote w:type="continuationSeparator" w:id="0">
    <w:p w14:paraId="1E18BE31" w14:textId="77777777" w:rsidR="004D3409" w:rsidRDefault="004D3409" w:rsidP="00EF20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3368"/>
    <w:rsid w:val="00097EEC"/>
    <w:rsid w:val="001550A8"/>
    <w:rsid w:val="001A77AE"/>
    <w:rsid w:val="001B3368"/>
    <w:rsid w:val="00213A79"/>
    <w:rsid w:val="002A6397"/>
    <w:rsid w:val="002B220B"/>
    <w:rsid w:val="00421248"/>
    <w:rsid w:val="004D3409"/>
    <w:rsid w:val="005B310F"/>
    <w:rsid w:val="005E4545"/>
    <w:rsid w:val="007558CE"/>
    <w:rsid w:val="007A6B30"/>
    <w:rsid w:val="00BD2934"/>
    <w:rsid w:val="00BD645E"/>
    <w:rsid w:val="00C40DAC"/>
    <w:rsid w:val="00C46FF7"/>
    <w:rsid w:val="00D2719A"/>
    <w:rsid w:val="00E47554"/>
    <w:rsid w:val="00E82394"/>
    <w:rsid w:val="00EF20BB"/>
    <w:rsid w:val="00FF3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102B49A"/>
  <w15:chartTrackingRefBased/>
  <w15:docId w15:val="{E228CB0F-B688-49AA-971D-11F2EFF19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B3368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A6B30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A6B30"/>
    <w:rPr>
      <w:color w:val="954F72"/>
      <w:u w:val="single"/>
    </w:rPr>
  </w:style>
  <w:style w:type="paragraph" w:customStyle="1" w:styleId="msonormal0">
    <w:name w:val="msonormal"/>
    <w:basedOn w:val="a"/>
    <w:rsid w:val="007A6B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a"/>
    <w:rsid w:val="007A6B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a"/>
    <w:rsid w:val="007A6B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a"/>
    <w:rsid w:val="007A6B3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8">
    <w:name w:val="xl68"/>
    <w:basedOn w:val="a"/>
    <w:rsid w:val="007A6B3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a"/>
    <w:rsid w:val="007A6B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a"/>
    <w:rsid w:val="007A6B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1">
    <w:name w:val="xl71"/>
    <w:basedOn w:val="a"/>
    <w:rsid w:val="007A6B30"/>
    <w:pPr>
      <w:spacing w:before="100" w:beforeAutospacing="1" w:after="100" w:afterAutospacing="1" w:line="240" w:lineRule="auto"/>
      <w:jc w:val="right"/>
      <w:textAlignment w:val="bottom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a"/>
    <w:rsid w:val="007A6B30"/>
    <w:pPr>
      <w:spacing w:before="100" w:beforeAutospacing="1" w:after="100" w:afterAutospacing="1" w:line="240" w:lineRule="auto"/>
      <w:jc w:val="right"/>
      <w:textAlignment w:val="bottom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a"/>
    <w:rsid w:val="007A6B3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bottom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a"/>
    <w:rsid w:val="007A6B30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5">
    <w:name w:val="xl75"/>
    <w:basedOn w:val="a"/>
    <w:rsid w:val="007A6B3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a"/>
    <w:rsid w:val="007A6B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a"/>
    <w:rsid w:val="007A6B30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8">
    <w:name w:val="xl78"/>
    <w:basedOn w:val="a"/>
    <w:rsid w:val="007A6B30"/>
    <w:pP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9">
    <w:name w:val="xl79"/>
    <w:basedOn w:val="a"/>
    <w:rsid w:val="007A6B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0">
    <w:name w:val="xl80"/>
    <w:basedOn w:val="a"/>
    <w:rsid w:val="007A6B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1">
    <w:name w:val="xl81"/>
    <w:basedOn w:val="a"/>
    <w:rsid w:val="007A6B30"/>
    <w:pPr>
      <w:spacing w:before="100" w:beforeAutospacing="1" w:after="100" w:afterAutospacing="1" w:line="240" w:lineRule="auto"/>
      <w:jc w:val="right"/>
      <w:textAlignment w:val="bottom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2">
    <w:name w:val="xl82"/>
    <w:basedOn w:val="a"/>
    <w:rsid w:val="007A6B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3">
    <w:name w:val="xl83"/>
    <w:basedOn w:val="a"/>
    <w:rsid w:val="007A6B30"/>
    <w:pPr>
      <w:spacing w:before="100" w:beforeAutospacing="1" w:after="100" w:afterAutospacing="1" w:line="240" w:lineRule="auto"/>
      <w:jc w:val="right"/>
      <w:textAlignment w:val="bottom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4">
    <w:name w:val="xl84"/>
    <w:basedOn w:val="a"/>
    <w:rsid w:val="007A6B30"/>
    <w:pPr>
      <w:pBdr>
        <w:bottom w:val="single" w:sz="4" w:space="0" w:color="auto"/>
      </w:pBd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5">
    <w:name w:val="xl85"/>
    <w:basedOn w:val="a"/>
    <w:rsid w:val="007A6B3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6">
    <w:name w:val="xl86"/>
    <w:basedOn w:val="a"/>
    <w:rsid w:val="007A6B30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7">
    <w:name w:val="xl87"/>
    <w:basedOn w:val="a"/>
    <w:rsid w:val="007A6B3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8">
    <w:name w:val="xl88"/>
    <w:basedOn w:val="a"/>
    <w:rsid w:val="007A6B30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89">
    <w:name w:val="xl89"/>
    <w:basedOn w:val="a"/>
    <w:rsid w:val="007A6B30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bottom"/>
    </w:pPr>
    <w:rPr>
      <w:rFonts w:ascii="Times New Roman" w:eastAsia="Times New Roman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7A6B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A6B30"/>
    <w:rPr>
      <w:kern w:val="0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A6B3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A6B30"/>
    <w:rPr>
      <w:kern w:val="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40DAC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C40DAC"/>
    <w:pPr>
      <w:spacing w:line="240" w:lineRule="auto"/>
    </w:pPr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C40DAC"/>
    <w:rPr>
      <w:kern w:val="0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C40DA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40DAC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68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6ADE61-21F1-4EC1-B3AE-2922BA009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1</Pages>
  <Words>2512</Words>
  <Characters>14323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ing</cp:lastModifiedBy>
  <cp:revision>13</cp:revision>
  <dcterms:created xsi:type="dcterms:W3CDTF">2022-02-11T03:10:00Z</dcterms:created>
  <dcterms:modified xsi:type="dcterms:W3CDTF">2022-10-09T10:26:00Z</dcterms:modified>
</cp:coreProperties>
</file>